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74FA" w14:textId="0BE94C1C" w:rsidR="00575965" w:rsidRDefault="00BB4FFD" w:rsidP="00834779">
      <w:pPr>
        <w:pStyle w:val="a3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 w:rsidRPr="00F177FD">
        <w:rPr>
          <w:rFonts w:ascii="Times New Roman" w:hAnsi="Times New Roman" w:cs="Times New Roman" w:hint="eastAsia"/>
          <w:sz w:val="28"/>
          <w:szCs w:val="28"/>
        </w:rPr>
        <w:t xml:space="preserve">unctional </w:t>
      </w:r>
      <w:r>
        <w:rPr>
          <w:rFonts w:ascii="Times New Roman" w:hAnsi="Times New Roman" w:cs="Times New Roman" w:hint="eastAsia"/>
          <w:sz w:val="28"/>
          <w:szCs w:val="28"/>
        </w:rPr>
        <w:t xml:space="preserve">status </w:t>
      </w:r>
      <w:r w:rsidR="003814C2" w:rsidRPr="00F177FD">
        <w:rPr>
          <w:rFonts w:ascii="Times New Roman" w:hAnsi="Times New Roman" w:cs="Times New Roman" w:hint="eastAsia"/>
          <w:sz w:val="28"/>
          <w:szCs w:val="28"/>
        </w:rPr>
        <w:t>mod</w:t>
      </w:r>
      <w:r>
        <w:rPr>
          <w:rFonts w:ascii="Times New Roman" w:hAnsi="Times New Roman" w:cs="Times New Roman" w:hint="eastAsia"/>
          <w:sz w:val="28"/>
          <w:szCs w:val="28"/>
        </w:rPr>
        <w:t>if</w:t>
      </w:r>
      <w:r w:rsidR="00C816BD">
        <w:rPr>
          <w:rFonts w:ascii="Times New Roman" w:hAnsi="Times New Roman" w:cs="Times New Roman" w:hint="eastAsia"/>
          <w:sz w:val="28"/>
          <w:szCs w:val="28"/>
        </w:rPr>
        <w:t>ie</w:t>
      </w:r>
      <w:r w:rsidR="00AD6C6C">
        <w:rPr>
          <w:rFonts w:ascii="Times New Roman" w:hAnsi="Times New Roman" w:cs="Times New Roman" w:hint="eastAsia"/>
          <w:sz w:val="28"/>
          <w:szCs w:val="28"/>
        </w:rPr>
        <w:t>s</w:t>
      </w:r>
      <w:r w:rsidR="003814C2" w:rsidRPr="00F177FD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 impact</w:t>
      </w:r>
      <w:r w:rsidR="003814C2" w:rsidRPr="00F177FD">
        <w:rPr>
          <w:rFonts w:ascii="Times New Roman" w:hAnsi="Times New Roman" w:cs="Times New Roman" w:hint="eastAsia"/>
          <w:sz w:val="28"/>
          <w:szCs w:val="28"/>
        </w:rPr>
        <w:t xml:space="preserve"> of t</w:t>
      </w:r>
      <w:r w:rsidR="00A34772" w:rsidRPr="00F177FD">
        <w:rPr>
          <w:rFonts w:ascii="Times New Roman" w:hAnsi="Times New Roman" w:cs="Times New Roman"/>
          <w:sz w:val="28"/>
          <w:szCs w:val="28"/>
        </w:rPr>
        <w:t xml:space="preserve">umor necrosis factor-alpha </w:t>
      </w:r>
      <w:r w:rsidR="00F177FD">
        <w:rPr>
          <w:rFonts w:ascii="Times New Roman" w:hAnsi="Times New Roman" w:cs="Times New Roman" w:hint="eastAsia"/>
          <w:sz w:val="28"/>
          <w:szCs w:val="28"/>
        </w:rPr>
        <w:t xml:space="preserve">on </w:t>
      </w:r>
      <w:r w:rsidR="00A34772">
        <w:rPr>
          <w:rFonts w:ascii="Times New Roman" w:hAnsi="Times New Roman" w:cs="Times New Roman"/>
          <w:sz w:val="28"/>
          <w:szCs w:val="28"/>
        </w:rPr>
        <w:t xml:space="preserve">depression treatment </w:t>
      </w:r>
      <w:r w:rsidR="00F177FD">
        <w:rPr>
          <w:rFonts w:ascii="Times New Roman" w:hAnsi="Times New Roman" w:cs="Times New Roman" w:hint="eastAsia"/>
          <w:sz w:val="28"/>
          <w:szCs w:val="28"/>
        </w:rPr>
        <w:t>response</w:t>
      </w:r>
    </w:p>
    <w:p w14:paraId="6B52376D" w14:textId="77777777" w:rsidR="0029176F" w:rsidRPr="009E700A" w:rsidRDefault="0029176F" w:rsidP="00834779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189089" w14:textId="69592827" w:rsidR="00575965" w:rsidRPr="00834779" w:rsidRDefault="001C452F" w:rsidP="00834779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5C2C">
        <w:rPr>
          <w:rFonts w:ascii="Times New Roman" w:hAnsi="Times New Roman"/>
          <w:sz w:val="24"/>
          <w:szCs w:val="24"/>
          <w:lang w:val="fr-FR"/>
        </w:rPr>
        <w:t>Jae-Min Kim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Pr="00E55C2C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>
        <w:rPr>
          <w:rFonts w:ascii="Times New Roman"/>
          <w:snapToGrid w:val="0"/>
          <w:sz w:val="24"/>
          <w:vertAlign w:val="superscript"/>
        </w:rPr>
        <w:t>*</w:t>
      </w:r>
      <w:r w:rsidRPr="00E55C2C">
        <w:rPr>
          <w:rFonts w:ascii="Times New Roman" w:hAnsi="Times New Roman"/>
          <w:sz w:val="24"/>
          <w:szCs w:val="24"/>
          <w:lang w:val="fr-FR"/>
        </w:rPr>
        <w:t>, Hee-Ju Kang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Pr="00E55C2C">
        <w:rPr>
          <w:rFonts w:ascii="Times New Roman" w:hAnsi="Times New Roman"/>
          <w:sz w:val="24"/>
          <w:szCs w:val="24"/>
          <w:vertAlign w:val="superscript"/>
          <w:lang w:val="fr-FR"/>
        </w:rPr>
        <w:t>a</w:t>
      </w:r>
      <w:r w:rsidRPr="00E55C2C">
        <w:rPr>
          <w:rFonts w:ascii="Times New Roman" w:hAnsi="Times New Roman"/>
          <w:sz w:val="24"/>
          <w:szCs w:val="24"/>
          <w:lang w:val="fr-FR"/>
        </w:rPr>
        <w:t>, Ju-Wan Kim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Pr="00E55C2C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14009C">
        <w:rPr>
          <w:rFonts w:ascii="Times New Roman" w:hAnsi="Times New Roman" w:hint="eastAsia"/>
          <w:sz w:val="24"/>
          <w:szCs w:val="24"/>
          <w:lang w:val="fr-FR"/>
        </w:rPr>
        <w:t>Ha-Yeon Kim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="0014009C">
        <w:rPr>
          <w:rFonts w:ascii="Times New Roman" w:hAnsi="Times New Roman" w:hint="eastAsia"/>
          <w:sz w:val="24"/>
          <w:szCs w:val="24"/>
          <w:lang w:val="fr-FR"/>
        </w:rPr>
        <w:t xml:space="preserve">, </w:t>
      </w:r>
      <w:r w:rsidRPr="00E55C2C">
        <w:rPr>
          <w:rFonts w:ascii="Times New Roman" w:hAnsi="Times New Roman"/>
          <w:sz w:val="24"/>
          <w:szCs w:val="24"/>
          <w:lang w:val="fr-FR"/>
        </w:rPr>
        <w:t>Min Jhon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lang w:val="fr-FR"/>
        </w:rPr>
        <w:t xml:space="preserve">, </w:t>
      </w:r>
      <w:r w:rsidRPr="00E55C2C">
        <w:rPr>
          <w:rFonts w:ascii="Times New Roman" w:hAnsi="Times New Roman" w:hint="eastAsia"/>
          <w:sz w:val="24"/>
          <w:szCs w:val="24"/>
          <w:lang w:val="fr-FR"/>
        </w:rPr>
        <w:t>Ju-Yeon Lee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Pr="00E55C2C">
        <w:rPr>
          <w:rFonts w:ascii="Times New Roman" w:hAnsi="Times New Roman"/>
          <w:sz w:val="24"/>
          <w:szCs w:val="24"/>
          <w:lang w:val="fr-FR"/>
        </w:rPr>
        <w:t>, Sung-Wan Kim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  <w:r w:rsidRPr="00992DFA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E55C2C">
        <w:rPr>
          <w:rFonts w:ascii="Times New Roman" w:hAnsi="Times New Roman"/>
          <w:sz w:val="24"/>
          <w:szCs w:val="24"/>
          <w:lang w:val="fr-FR"/>
        </w:rPr>
        <w:t>Il-Seon Shin</w:t>
      </w:r>
      <w:r w:rsidR="001974EA">
        <w:rPr>
          <w:rFonts w:ascii="Times New Roman"/>
          <w:snapToGrid w:val="0"/>
          <w:sz w:val="24"/>
          <w:vertAlign w:val="superscript"/>
        </w:rPr>
        <w:t>1</w:t>
      </w:r>
    </w:p>
    <w:p w14:paraId="2AC30F3F" w14:textId="77777777" w:rsidR="007C05EB" w:rsidRDefault="007C05E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10533C" w14:textId="77777777" w:rsidR="00A34484" w:rsidRPr="00A34484" w:rsidRDefault="00A34484" w:rsidP="00A34484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3448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A3448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Material</w:t>
      </w:r>
    </w:p>
    <w:p w14:paraId="1555E0F8" w14:textId="77777777" w:rsidR="00A34484" w:rsidRPr="00A34484" w:rsidRDefault="00A34484" w:rsidP="00A34484">
      <w:pPr>
        <w:shd w:val="clear" w:color="auto" w:fill="FFFFFF"/>
        <w:wordWrap/>
        <w:spacing w:line="480" w:lineRule="auto"/>
        <w:contextualSpacing/>
        <w:rPr>
          <w:rFonts w:ascii="Times New Roman" w:eastAsia="맑은 고딕" w:hAnsi="Times New Roman" w:cs="Times New Roman"/>
          <w:b/>
          <w:i/>
          <w:sz w:val="24"/>
        </w:rPr>
      </w:pPr>
    </w:p>
    <w:p w14:paraId="2230471E" w14:textId="604AB4FF" w:rsidR="00FA7BD7" w:rsidRDefault="00FA7BD7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맑은 고딕" w:hAnsi="Times New Roman" w:cs="Arial" w:hint="eastAsia"/>
          <w:color w:val="000000"/>
          <w:kern w:val="0"/>
          <w:sz w:val="24"/>
          <w:szCs w:val="24"/>
          <w:lang w:val="en-GB"/>
        </w:rPr>
        <w:t>F</w:t>
      </w:r>
      <w:r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>igure S1</w:t>
      </w:r>
      <w:r w:rsidR="001A28A7" w:rsidRPr="00A34484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</w:t>
      </w:r>
      <w:r w:rsidR="001A28A7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2</w:t>
      </w:r>
    </w:p>
    <w:p w14:paraId="75E4AADA" w14:textId="3BB09609" w:rsidR="00A34484" w:rsidRPr="00A34484" w:rsidRDefault="00A34484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</w:pPr>
      <w:r w:rsidRPr="00A34484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>Table S1</w:t>
      </w:r>
      <w:r w:rsidRPr="00A34484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</w:t>
      </w:r>
      <w:r w:rsidR="001A28A7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4</w:t>
      </w:r>
    </w:p>
    <w:p w14:paraId="607B6527" w14:textId="21208FC1" w:rsidR="00A34484" w:rsidRDefault="00A34484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</w:pPr>
      <w:r w:rsidRPr="00A34484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 xml:space="preserve">Table S2 </w:t>
      </w:r>
      <w:r w:rsidRPr="00A34484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</w:t>
      </w:r>
      <w:r w:rsidRPr="00A34484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 xml:space="preserve"> </w:t>
      </w:r>
      <w:r w:rsidR="001A28A7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>6</w:t>
      </w:r>
    </w:p>
    <w:p w14:paraId="3CAA183C" w14:textId="6E99BA5C" w:rsidR="00FA7BD7" w:rsidRDefault="00FA7BD7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맑은 고딕" w:hAnsi="Times New Roman" w:cs="Arial" w:hint="eastAsia"/>
          <w:color w:val="000000"/>
          <w:kern w:val="0"/>
          <w:sz w:val="24"/>
          <w:szCs w:val="24"/>
          <w:lang w:val="en-GB"/>
        </w:rPr>
        <w:t>T</w:t>
      </w:r>
      <w:r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>able S3</w:t>
      </w:r>
      <w:r w:rsidR="001A28A7" w:rsidRPr="00A34484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‧</w:t>
      </w:r>
      <w:r w:rsidR="001A28A7" w:rsidRPr="00A34484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 xml:space="preserve"> </w:t>
      </w:r>
      <w:r w:rsidR="001A28A7"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t>8</w:t>
      </w:r>
    </w:p>
    <w:p w14:paraId="150ADCA9" w14:textId="79EB0CC1" w:rsidR="00F76994" w:rsidRDefault="00F76994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맑은 고딕" w:hAnsi="Times New Roman" w:cs="Arial"/>
          <w:color w:val="000000"/>
          <w:kern w:val="0"/>
          <w:sz w:val="24"/>
          <w:szCs w:val="24"/>
          <w:lang w:val="en-GB"/>
        </w:rPr>
        <w:br w:type="page"/>
      </w:r>
    </w:p>
    <w:p w14:paraId="7B057603" w14:textId="31F3CD7F" w:rsidR="00BB6D81" w:rsidRPr="008C4865" w:rsidRDefault="00BB6D81" w:rsidP="00BB6D81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4865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  <w:r w:rsidRPr="008C486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8C4865">
        <w:rPr>
          <w:rFonts w:ascii="Times New Roman" w:hAnsi="Times New Roman" w:cs="Times New Roman"/>
          <w:sz w:val="24"/>
          <w:szCs w:val="24"/>
        </w:rPr>
        <w:t>Interactive modifying associations of serum tumor necrosis factor-alpha (</w:t>
      </w:r>
      <w:proofErr w:type="spellStart"/>
      <w:r w:rsidRPr="008C4865">
        <w:rPr>
          <w:rFonts w:ascii="Times New Roman" w:hAnsi="Times New Roman" w:cs="Times New Roman"/>
          <w:sz w:val="24"/>
          <w:szCs w:val="24"/>
        </w:rPr>
        <w:t>sTNF</w:t>
      </w:r>
      <w:proofErr w:type="spellEnd"/>
      <w:r w:rsidRPr="008C4865">
        <w:rPr>
          <w:rFonts w:ascii="Times New Roman" w:hAnsi="Times New Roman" w:cs="Times New Roman"/>
          <w:sz w:val="24"/>
          <w:szCs w:val="24"/>
        </w:rPr>
        <w:t>-α)</w:t>
      </w:r>
      <w:r w:rsidRPr="008C4865">
        <w:rPr>
          <w:rFonts w:ascii="Times New Roman" w:hAnsi="Times New Roman" w:cs="Times New Roman"/>
          <w:sz w:val="22"/>
        </w:rPr>
        <w:t xml:space="preserve"> </w:t>
      </w:r>
      <w:r w:rsidRPr="008C4865">
        <w:rPr>
          <w:rFonts w:ascii="Times New Roman" w:hAnsi="Times New Roman" w:cs="Times New Roman"/>
          <w:sz w:val="24"/>
          <w:szCs w:val="24"/>
        </w:rPr>
        <w:t xml:space="preserve">levels and </w:t>
      </w:r>
      <w:r w:rsidRPr="008C4865">
        <w:rPr>
          <w:rFonts w:ascii="Times New Roman" w:hAnsi="Times New Roman" w:cs="Times New Roman" w:hint="eastAsia"/>
          <w:sz w:val="24"/>
          <w:szCs w:val="24"/>
        </w:rPr>
        <w:t>Social and Occupational Functioning Assessment Scale</w:t>
      </w:r>
      <w:r w:rsidRPr="008C4865">
        <w:rPr>
          <w:rFonts w:ascii="Times New Roman" w:hAnsi="Times New Roman" w:cs="Times New Roman"/>
          <w:sz w:val="24"/>
          <w:szCs w:val="24"/>
        </w:rPr>
        <w:t xml:space="preserve"> </w:t>
      </w:r>
      <w:r w:rsidRPr="008C4865">
        <w:rPr>
          <w:rFonts w:ascii="Times New Roman" w:hAnsi="Times New Roman" w:cs="Times New Roman" w:hint="eastAsia"/>
          <w:sz w:val="24"/>
          <w:szCs w:val="24"/>
        </w:rPr>
        <w:t xml:space="preserve">(SOFAS) </w:t>
      </w:r>
      <w:r w:rsidRPr="008C4865">
        <w:rPr>
          <w:rFonts w:ascii="Times New Roman" w:hAnsi="Times New Roman" w:cs="Times New Roman"/>
          <w:sz w:val="24"/>
          <w:szCs w:val="24"/>
        </w:rPr>
        <w:t>scores on the probabilit</w:t>
      </w:r>
      <w:r w:rsidRPr="008C4865">
        <w:rPr>
          <w:rFonts w:ascii="Times New Roman" w:hAnsi="Times New Roman" w:cs="Times New Roman" w:hint="eastAsia"/>
          <w:sz w:val="24"/>
          <w:szCs w:val="24"/>
        </w:rPr>
        <w:t>y</w:t>
      </w:r>
      <w:r w:rsidRPr="008C4865">
        <w:rPr>
          <w:rFonts w:ascii="Times New Roman" w:hAnsi="Times New Roman" w:cs="Times New Roman"/>
          <w:sz w:val="24"/>
          <w:szCs w:val="24"/>
        </w:rPr>
        <w:t xml:space="preserve"> of 12-week remission by sex.</w:t>
      </w:r>
    </w:p>
    <w:p w14:paraId="1B8D550B" w14:textId="77777777" w:rsidR="00BB6D81" w:rsidRPr="008C4865" w:rsidRDefault="00BB6D81" w:rsidP="00BB6D81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043588" w14:textId="6E5DE4E0" w:rsidR="00BB6D81" w:rsidRPr="008C4865" w:rsidRDefault="00BB6D81" w:rsidP="00BB6D81">
      <w:pPr>
        <w:pStyle w:val="a3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C48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>Interactive</w:t>
      </w:r>
      <w:proofErr w:type="spellEnd"/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 effects of </w:t>
      </w:r>
      <w:proofErr w:type="spellStart"/>
      <w:r w:rsidRPr="008C4865">
        <w:rPr>
          <w:rFonts w:ascii="Times New Roman" w:hAnsi="Times New Roman" w:cs="Times New Roman"/>
          <w:sz w:val="24"/>
          <w:szCs w:val="24"/>
        </w:rPr>
        <w:t>sTNF</w:t>
      </w:r>
      <w:proofErr w:type="spellEnd"/>
      <w:r w:rsidRPr="008C4865">
        <w:rPr>
          <w:rFonts w:ascii="Times New Roman" w:hAnsi="Times New Roman" w:cs="Times New Roman"/>
          <w:sz w:val="24"/>
          <w:szCs w:val="24"/>
        </w:rPr>
        <w:t xml:space="preserve">-α levels and scores 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on remission status were estimated using multinomial logistic regression; and </w:t>
      </w:r>
      <w:proofErr w:type="spellStart"/>
      <w:r w:rsidRPr="008C48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>odds</w:t>
      </w:r>
      <w:proofErr w:type="spellEnd"/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 ratios (95% confidence intervals) were calculated using binary logistic regression for </w:t>
      </w:r>
      <w:r w:rsidRPr="008C4865">
        <w:rPr>
          <w:rFonts w:ascii="Times New Roman" w:hAnsi="Times New Roman" w:cs="Times New Roman"/>
          <w:sz w:val="24"/>
          <w:szCs w:val="24"/>
        </w:rPr>
        <w:t xml:space="preserve">lower (&lt;0.593 </w:t>
      </w:r>
      <w:proofErr w:type="spellStart"/>
      <w:r w:rsidRPr="008C4865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8C4865">
        <w:rPr>
          <w:rFonts w:ascii="Times New Roman" w:hAnsi="Times New Roman" w:cs="Times New Roman"/>
          <w:sz w:val="24"/>
          <w:szCs w:val="24"/>
        </w:rPr>
        <w:t xml:space="preserve">/mL) 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vs. </w:t>
      </w:r>
      <w:r w:rsidRPr="008C4865">
        <w:rPr>
          <w:rFonts w:ascii="Times New Roman" w:hAnsi="Times New Roman" w:cs="Times New Roman"/>
          <w:sz w:val="24"/>
          <w:szCs w:val="24"/>
        </w:rPr>
        <w:t xml:space="preserve">higher (≥0.593 </w:t>
      </w:r>
      <w:proofErr w:type="spellStart"/>
      <w:r w:rsidRPr="008C4865">
        <w:rPr>
          <w:rFonts w:ascii="Times New Roman" w:hAnsi="Times New Roman" w:cs="Times New Roman"/>
          <w:sz w:val="24"/>
          <w:szCs w:val="24"/>
        </w:rPr>
        <w:t>p</w:t>
      </w:r>
      <w:r w:rsidRPr="008C4865">
        <w:rPr>
          <w:rFonts w:ascii="Times New Roman" w:eastAsia="맑은 고딕" w:hAnsi="Times New Roman" w:cs="Times New Roman"/>
          <w:sz w:val="24"/>
          <w:szCs w:val="24"/>
        </w:rPr>
        <w:t>g</w:t>
      </w:r>
      <w:proofErr w:type="spellEnd"/>
      <w:r w:rsidRPr="008C4865">
        <w:rPr>
          <w:rFonts w:ascii="Times New Roman" w:eastAsia="맑은 고딕" w:hAnsi="Times New Roman" w:cs="Times New Roman"/>
          <w:sz w:val="24"/>
          <w:szCs w:val="24"/>
        </w:rPr>
        <w:t xml:space="preserve">/mL) </w:t>
      </w:r>
      <w:proofErr w:type="spellStart"/>
      <w:r w:rsidRPr="008C4865">
        <w:rPr>
          <w:rFonts w:ascii="Times New Roman" w:hAnsi="Times New Roman" w:cs="Times New Roman"/>
          <w:sz w:val="24"/>
          <w:szCs w:val="24"/>
        </w:rPr>
        <w:t>sTNF</w:t>
      </w:r>
      <w:proofErr w:type="spellEnd"/>
      <w:r w:rsidRPr="008C4865">
        <w:rPr>
          <w:rFonts w:ascii="Times New Roman" w:hAnsi="Times New Roman" w:cs="Times New Roman"/>
          <w:sz w:val="24"/>
          <w:szCs w:val="24"/>
        </w:rPr>
        <w:t xml:space="preserve">-α levels 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on remission status, </w:t>
      </w:r>
      <w:r w:rsidRPr="008C4865">
        <w:rPr>
          <w:rFonts w:ascii="Times New Roman" w:hAnsi="Times New Roman"/>
          <w:sz w:val="24"/>
          <w:szCs w:val="24"/>
        </w:rPr>
        <w:t xml:space="preserve">after adjustment for age, monthly income, duration of present episode, number of physical disorders, body mass index, current smoking, and scores on Hospital Anxiety &amp; Depression Scale-anxiety subscale. </w:t>
      </w:r>
    </w:p>
    <w:p w14:paraId="74864E29" w14:textId="77777777" w:rsidR="00BB6D81" w:rsidRPr="008C4865" w:rsidRDefault="00BB6D81" w:rsidP="00BB6D81">
      <w:pPr>
        <w:pStyle w:val="a3"/>
        <w:spacing w:line="480" w:lineRule="auto"/>
        <w:rPr>
          <w:rFonts w:ascii="Times New Roman" w:hAnsi="Times New Roman"/>
          <w:sz w:val="24"/>
          <w:szCs w:val="24"/>
        </w:rPr>
      </w:pPr>
      <w:r w:rsidRPr="008C486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 xml:space="preserve">P &lt;0.05, </w:t>
      </w:r>
      <w:r w:rsidRPr="008C4865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Pr="008C4865">
        <w:rPr>
          <w:rFonts w:ascii="Times New Roman" w:hAnsi="Times New Roman" w:cs="Times New Roman"/>
          <w:sz w:val="24"/>
          <w:szCs w:val="24"/>
          <w:lang w:val="en-GB"/>
        </w:rPr>
        <w:t>P &lt;0.01.</w:t>
      </w:r>
    </w:p>
    <w:p w14:paraId="495548C4" w14:textId="77777777" w:rsidR="00F76994" w:rsidRDefault="00F76994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vertAlign w:val="superscript"/>
          <w:lang w:val="en-GB"/>
        </w:rPr>
      </w:pPr>
    </w:p>
    <w:p w14:paraId="3AA0C9FB" w14:textId="5BC1C456" w:rsidR="00B329F7" w:rsidRDefault="00B329F7" w:rsidP="00A3448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Arial"/>
          <w:color w:val="000000"/>
          <w:kern w:val="0"/>
          <w:sz w:val="24"/>
          <w:szCs w:val="24"/>
          <w:vertAlign w:val="superscript"/>
          <w:lang w:val="en-GB"/>
        </w:rPr>
      </w:pPr>
      <w:r>
        <w:rPr>
          <w:noProof/>
        </w:rPr>
        <w:drawing>
          <wp:inline distT="0" distB="0" distL="0" distR="0" wp14:anchorId="2447C943" wp14:editId="7100DB04">
            <wp:extent cx="5715000" cy="4286250"/>
            <wp:effectExtent l="0" t="0" r="0" b="0"/>
            <wp:docPr id="1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6C0DE" w14:textId="61F56D77" w:rsidR="00BB6D81" w:rsidRPr="00A34484" w:rsidRDefault="00B329F7" w:rsidP="00B329F7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Arial"/>
          <w:color w:val="000000"/>
          <w:kern w:val="0"/>
          <w:sz w:val="24"/>
          <w:szCs w:val="24"/>
          <w:vertAlign w:val="superscript"/>
          <w:lang w:val="en-GB"/>
        </w:rPr>
      </w:pPr>
      <w:r>
        <w:rPr>
          <w:rFonts w:ascii="Times New Roman" w:eastAsia="맑은 고딕" w:hAnsi="Times New Roman" w:cs="Arial"/>
          <w:color w:val="000000"/>
          <w:kern w:val="0"/>
          <w:sz w:val="24"/>
          <w:szCs w:val="24"/>
          <w:vertAlign w:val="superscript"/>
          <w:lang w:val="en-GB"/>
        </w:rPr>
        <w:br w:type="page"/>
      </w:r>
      <w:r>
        <w:rPr>
          <w:noProof/>
        </w:rPr>
        <w:lastRenderedPageBreak/>
        <w:drawing>
          <wp:inline distT="0" distB="0" distL="0" distR="0" wp14:anchorId="3171588A" wp14:editId="645E6ED0">
            <wp:extent cx="5715000" cy="4286250"/>
            <wp:effectExtent l="0" t="0" r="0" b="0"/>
            <wp:docPr id="2" name="그래픽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16166" w14:textId="144EB6AF" w:rsidR="00A34484" w:rsidRPr="00A34484" w:rsidRDefault="00A3448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A34484" w:rsidRPr="00A34484" w:rsidSect="007F2E8B">
          <w:footerReference w:type="default" r:id="rId12"/>
          <w:pgSz w:w="11906" w:h="16838"/>
          <w:pgMar w:top="1560" w:right="1440" w:bottom="1560" w:left="1440" w:header="851" w:footer="0" w:gutter="0"/>
          <w:lnNumType w:countBy="1"/>
          <w:cols w:space="425"/>
          <w:docGrid w:linePitch="360"/>
        </w:sectPr>
      </w:pPr>
    </w:p>
    <w:tbl>
      <w:tblPr>
        <w:tblStyle w:val="ac"/>
        <w:tblW w:w="9072" w:type="dxa"/>
        <w:tblLook w:val="04A0" w:firstRow="1" w:lastRow="0" w:firstColumn="1" w:lastColumn="0" w:noHBand="0" w:noVBand="1"/>
      </w:tblPr>
      <w:tblGrid>
        <w:gridCol w:w="3686"/>
        <w:gridCol w:w="283"/>
        <w:gridCol w:w="1276"/>
        <w:gridCol w:w="1276"/>
        <w:gridCol w:w="1417"/>
        <w:gridCol w:w="1134"/>
      </w:tblGrid>
      <w:tr w:rsidR="00FE00FF" w:rsidRPr="00906928" w14:paraId="7BE5F1F5" w14:textId="77777777" w:rsidTr="00906928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E60B" w14:textId="0B4DCE2D" w:rsidR="00FE00FF" w:rsidRPr="00C01D0E" w:rsidRDefault="00FE00FF" w:rsidP="004A579F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1. 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Baseline characteristics according to serum tumor necrosis factor-alpha (</w:t>
            </w:r>
            <w:proofErr w:type="spellStart"/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sTNF</w:t>
            </w:r>
            <w:proofErr w:type="spellEnd"/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-α) level in patients with depressive disorders (N = 1,086)</w:t>
            </w:r>
            <w:r w:rsidR="00D505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E00FF" w:rsidRPr="00E2648F" w14:paraId="31199861" w14:textId="77777777" w:rsidTr="00906928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04C86" w14:textId="77777777" w:rsidR="00FE00FF" w:rsidRPr="00C01D0E" w:rsidRDefault="00FE00FF" w:rsidP="004A579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488B9" w14:textId="77777777" w:rsidR="00FE00FF" w:rsidRPr="00C01D0E" w:rsidRDefault="00FE00FF" w:rsidP="004A579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DE518" w14:textId="2A832DB2" w:rsidR="00FE00FF" w:rsidRPr="00C01D0E" w:rsidRDefault="00FE00FF" w:rsidP="00102FA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102FA1">
              <w:rPr>
                <w:rFonts w:ascii="Times New Roman" w:hAnsi="Times New Roman" w:cs="Times New Roman"/>
                <w:sz w:val="24"/>
                <w:szCs w:val="24"/>
              </w:rPr>
              <w:t xml:space="preserve">er </w:t>
            </w:r>
            <w:proofErr w:type="spellStart"/>
            <w:r w:rsidR="00CE58BB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proofErr w:type="spellEnd"/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-α (N = 5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92EC" w14:textId="203B84B2" w:rsidR="00FE00FF" w:rsidRPr="00C01D0E" w:rsidRDefault="00FE00FF" w:rsidP="004A579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CE58B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sTNF</w:t>
            </w:r>
            <w:proofErr w:type="spellEnd"/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-α (N = 5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12DED" w14:textId="77777777" w:rsidR="00D15DE8" w:rsidRDefault="00FE00FF" w:rsidP="00D15DE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</w:t>
            </w:r>
          </w:p>
          <w:p w14:paraId="12F35356" w14:textId="3DFB89E8" w:rsidR="00FE00FF" w:rsidRPr="00C01D0E" w:rsidRDefault="00FE00FF" w:rsidP="00D15DE8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s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B76D" w14:textId="77777777" w:rsidR="00FE00FF" w:rsidRPr="00E2648F" w:rsidRDefault="00FE00FF" w:rsidP="00D15DE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77497E" w:rsidRPr="00E2648F" w14:paraId="276EC1E9" w14:textId="77777777" w:rsidTr="005570D8"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65F29" w14:textId="1F5B8C93" w:rsidR="0077497E" w:rsidRPr="00C01D0E" w:rsidRDefault="0077497E" w:rsidP="00C01D0E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D8EEB" w14:textId="77777777" w:rsidR="0077497E" w:rsidRPr="00C01D0E" w:rsidRDefault="0077497E" w:rsidP="00C01D0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0C435" w14:textId="77777777" w:rsidR="0077497E" w:rsidRPr="00C01D0E" w:rsidRDefault="0077497E" w:rsidP="00C01D0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40264" w14:textId="77777777" w:rsidR="0077497E" w:rsidRPr="00C01D0E" w:rsidRDefault="0077497E" w:rsidP="00C01D0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C87B3" w14:textId="77777777" w:rsidR="0077497E" w:rsidRPr="00E2648F" w:rsidRDefault="0077497E" w:rsidP="00C01D0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D785F" w:rsidRPr="00E2648F" w14:paraId="07F74851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11BFFD" w14:textId="0F93DAD5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FF3D87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83E1B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54.9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37863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59.0 (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4E3AFD" w14:textId="3E0A6F0C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-4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9F19F" w14:textId="7F8B902F" w:rsidR="006D785F" w:rsidRPr="00A82B6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B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6D785F" w:rsidRPr="00E2648F" w14:paraId="6B821EF7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9DFFF4" w14:textId="210208B3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Sex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 xml:space="preserve">, N (%) 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70F3C8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505B8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395 (7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910F3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350 (6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0C2173" w14:textId="5856FDE1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9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C3D8C" w14:textId="7BD73FB4" w:rsidR="006D785F" w:rsidRPr="00A82B6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B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6D785F" w:rsidRPr="00E2648F" w14:paraId="46B2DE3F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EAD45A" w14:textId="3D976638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E16CD1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86BF6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9.6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294A1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8.6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CE3A4" w14:textId="04FDAD61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441A2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3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5EDDD" w14:textId="6F41EE96" w:rsidR="006D785F" w:rsidRPr="00A82B6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B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D785F" w:rsidRPr="00E2648F" w14:paraId="73E88856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05021C" w14:textId="546EC148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Marital status, N (%) un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2EC33C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4D78B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74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DEE5B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52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3DBA1B" w14:textId="6AFD0895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2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95541" w14:textId="09AA14F6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6D785F" w:rsidRPr="00E2648F" w14:paraId="5A3CB216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C33079" w14:textId="03E0C324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Living alon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2754B7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9EA9E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89 (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A65DF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78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82F7E0" w14:textId="1781FE2F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C1A5F" w14:textId="39C370C7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2</w:t>
            </w:r>
          </w:p>
        </w:tc>
      </w:tr>
      <w:tr w:rsidR="006D785F" w:rsidRPr="00E2648F" w14:paraId="571660F5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88CE55" w14:textId="16EEC0B2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Religious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observance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6072A3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AB64D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299 (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06EB5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308 (5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3DB36" w14:textId="4FE47DB6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D8F12" w14:textId="079F2949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0</w:t>
            </w:r>
          </w:p>
        </w:tc>
      </w:tr>
      <w:tr w:rsidR="006D785F" w:rsidRPr="00E2648F" w14:paraId="0D049A59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92726B" w14:textId="559B5956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Unemployed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C3D6C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D4E2B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52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CC413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64 (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B01DD" w14:textId="1D2498A0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369F4" w14:textId="08647AE5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6D785F" w:rsidRPr="00E2648F" w14:paraId="47F7D95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A2009B" w14:textId="14EEB840" w:rsidR="006D785F" w:rsidRPr="00C01D0E" w:rsidRDefault="006D785F" w:rsidP="006D785F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Monthly income, N (%) &lt;2,000 U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FDFD98" w14:textId="77777777" w:rsidR="006D785F" w:rsidRPr="00C01D0E" w:rsidRDefault="006D785F" w:rsidP="006D785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68E68" w14:textId="77777777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299 (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1EBA0" w14:textId="77777777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349 (6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790350" w14:textId="3723961A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9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0D1A7" w14:textId="00A3D5E7" w:rsidR="006D785F" w:rsidRPr="009F1044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6D785F" w:rsidRPr="00E2648F" w14:paraId="1B70A114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59F18B" w14:textId="77777777" w:rsidR="006D785F" w:rsidRPr="00C01D0E" w:rsidRDefault="006D785F" w:rsidP="006D785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941C8A" w14:textId="77777777" w:rsidR="006D785F" w:rsidRPr="00C01D0E" w:rsidRDefault="006D785F" w:rsidP="006D785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7B911" w14:textId="77777777" w:rsidR="006D785F" w:rsidRPr="00C01D0E" w:rsidRDefault="006D785F" w:rsidP="006D785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3A056" w14:textId="77777777" w:rsidR="006D785F" w:rsidRPr="00C01D0E" w:rsidRDefault="006D785F" w:rsidP="006D785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AD0F1" w14:textId="77777777" w:rsidR="006D785F" w:rsidRPr="00C01D0E" w:rsidRDefault="006D785F" w:rsidP="006D785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E9541" w14:textId="77777777" w:rsidR="006D785F" w:rsidRPr="00E2648F" w:rsidRDefault="006D785F" w:rsidP="006D785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785F" w:rsidRPr="00E2648F" w14:paraId="36061AA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E03429" w14:textId="77777777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Major depressive disorder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3DF611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5B69A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458 (8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B1645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467 (8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625D97" w14:textId="64AC486B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D1B89" w14:textId="7C00FBDA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6D785F" w:rsidRPr="00E2648F" w14:paraId="15CDB3F0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39683D" w14:textId="77777777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Melancholic featur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0B164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2433C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76 (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A4305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86 (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9D1B6" w14:textId="3425A834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F041E" w14:textId="4B0D72D1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</w:tr>
      <w:tr w:rsidR="006D785F" w:rsidRPr="00E2648F" w14:paraId="3C3BB65D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7CCB24" w14:textId="77777777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Atypical featur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9EC76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1302D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41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208DC" w14:textId="7777777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28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7AC9F2" w14:textId="15073CBC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2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22393" w14:textId="501E03C4" w:rsidR="006D785F" w:rsidRPr="00E2648F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6D785F" w:rsidRPr="00E2648F" w14:paraId="1A6C5795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CFE034" w14:textId="77777777" w:rsidR="006D785F" w:rsidRPr="00C01D0E" w:rsidRDefault="006D785F" w:rsidP="004F74DF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Age at onset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D9239A" w14:textId="77777777" w:rsidR="006D785F" w:rsidRPr="00C01D0E" w:rsidRDefault="006D785F" w:rsidP="004F74DF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79653" w14:textId="178D520E" w:rsidR="006D785F" w:rsidRPr="00C01D0E" w:rsidRDefault="00A310D0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EBDA7" w14:textId="58F7E3CC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76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76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 w:rsidR="00C876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E7ECB" w14:textId="48DAC407" w:rsidR="006D785F" w:rsidRPr="00C01D0E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-3.</w:t>
            </w:r>
            <w:r w:rsidR="00C8768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30464" w14:textId="0B9F1E95" w:rsidR="006D785F" w:rsidRPr="009F1044" w:rsidRDefault="006D785F" w:rsidP="004F74DF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D785F" w:rsidRPr="00E2648F" w14:paraId="642B712B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68AE25" w14:textId="77777777" w:rsidR="006D785F" w:rsidRPr="00C01D0E" w:rsidRDefault="006D785F" w:rsidP="006D785F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Duration of illness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ED9210" w14:textId="77777777" w:rsidR="006D785F" w:rsidRPr="00C01D0E" w:rsidRDefault="006D785F" w:rsidP="006D785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95ABC" w14:textId="7E17279C" w:rsidR="006D785F" w:rsidRPr="00C01D0E" w:rsidRDefault="00190D85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ABFDA" w14:textId="13EF3FD2" w:rsidR="006D785F" w:rsidRPr="00C01D0E" w:rsidRDefault="00190D85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CEFB11" w14:textId="7842577C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-</w:t>
            </w:r>
            <w:r w:rsidR="00190D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0D85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29218" w14:textId="6770BD7B" w:rsidR="006D785F" w:rsidRPr="00E2648F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90D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90D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6D785F" w:rsidRPr="00E2648F" w14:paraId="20C3B15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A15F47" w14:textId="77777777" w:rsidR="006D785F" w:rsidRPr="00C01D0E" w:rsidRDefault="006D785F" w:rsidP="006D785F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Number of depressive episodes, mean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D10CC5" w14:textId="77777777" w:rsidR="006D785F" w:rsidRPr="00C01D0E" w:rsidRDefault="006D785F" w:rsidP="006D785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3C3A6" w14:textId="7D175E55" w:rsidR="006D785F" w:rsidRPr="00C01D0E" w:rsidRDefault="006E15A4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5883A" w14:textId="6F07B2AC" w:rsidR="006D785F" w:rsidRPr="00C01D0E" w:rsidRDefault="006E15A4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785F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D7F980" w14:textId="2740B9FD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6E15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15A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B9AEF" w14:textId="2FCFE96A" w:rsidR="006D785F" w:rsidRPr="00E2648F" w:rsidRDefault="009108B7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6D785F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6E15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6D785F" w:rsidRPr="00E2648F" w14:paraId="51815605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7753BD" w14:textId="77777777" w:rsidR="006D785F" w:rsidRPr="00C01D0E" w:rsidRDefault="006D785F" w:rsidP="006D785F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Duration of present episode, mean (SD)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D43A2D" w14:textId="77777777" w:rsidR="006D785F" w:rsidRPr="00C01D0E" w:rsidRDefault="006D785F" w:rsidP="006D785F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892E2" w14:textId="77777777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6.5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7CD55" w14:textId="77777777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8.3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4CF8A5" w14:textId="5143AA19" w:rsidR="006D785F" w:rsidRPr="00C01D0E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-2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B7F59" w14:textId="003E3AC5" w:rsidR="006D785F" w:rsidRPr="009F1044" w:rsidRDefault="006D785F" w:rsidP="006D785F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6D785F" w:rsidRPr="00E2648F" w14:paraId="388A3F1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CDCBBD" w14:textId="77777777" w:rsidR="006D785F" w:rsidRPr="00C01D0E" w:rsidRDefault="006D785F" w:rsidP="009108B7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Family history of depression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0E0E45" w14:textId="77777777" w:rsidR="006D785F" w:rsidRPr="00C01D0E" w:rsidRDefault="006D785F" w:rsidP="009108B7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6232B" w14:textId="77777777" w:rsidR="006D785F" w:rsidRPr="00C01D0E" w:rsidRDefault="006D785F" w:rsidP="009108B7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79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FE1A4" w14:textId="77777777" w:rsidR="006D785F" w:rsidRPr="00C01D0E" w:rsidRDefault="006D785F" w:rsidP="009108B7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79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0332F" w14:textId="0315D71F" w:rsidR="006D785F" w:rsidRPr="00C01D0E" w:rsidRDefault="006D785F" w:rsidP="009108B7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86D6A" w14:textId="342C77A0" w:rsidR="006D785F" w:rsidRPr="00E2648F" w:rsidRDefault="006D785F" w:rsidP="009108B7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</w:tr>
      <w:tr w:rsidR="004370F5" w:rsidRPr="00E2648F" w14:paraId="693BA1E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B80058" w14:textId="263D983B" w:rsidR="004370F5" w:rsidRPr="00C01D0E" w:rsidRDefault="004370F5" w:rsidP="004370F5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hint="eastAsia"/>
                <w:sz w:val="24"/>
                <w:szCs w:val="24"/>
              </w:rPr>
              <w:t>Number of physical disorders, mean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F1F517" w14:textId="7296ABBD" w:rsidR="004370F5" w:rsidRPr="00C01D0E" w:rsidRDefault="004370F5" w:rsidP="004370F5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44FA1" w14:textId="0B0BAA19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92F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792F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92F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FB498" w14:textId="72205794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 </w:t>
            </w:r>
            <w:r w:rsidR="00792FC8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92F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014A4" w14:textId="56954D71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</w:t>
            </w:r>
            <w:r w:rsidR="00EE1F60">
              <w:rPr>
                <w:rFonts w:ascii="Times New Roman" w:hAnsi="Times New Roman"/>
                <w:sz w:val="24"/>
                <w:szCs w:val="24"/>
              </w:rPr>
              <w:t>-3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.</w:t>
            </w:r>
            <w:r w:rsidR="00EE1F60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4C739" w14:textId="1BAE6BE3" w:rsidR="004370F5" w:rsidRPr="009F1044" w:rsidRDefault="00EE1F60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044">
              <w:rPr>
                <w:rFonts w:ascii="Times New Roman" w:hAnsi="Times New Roman"/>
                <w:b/>
                <w:bCs/>
                <w:sz w:val="24"/>
                <w:szCs w:val="24"/>
              </w:rPr>
              <w:t>&lt;</w:t>
            </w:r>
            <w:r w:rsidR="004370F5" w:rsidRPr="009F1044">
              <w:rPr>
                <w:rFonts w:ascii="Times New Roman" w:hAnsi="Times New Roman"/>
                <w:b/>
                <w:bCs/>
                <w:sz w:val="24"/>
                <w:szCs w:val="24"/>
              </w:rPr>
              <w:t>0.</w:t>
            </w:r>
            <w:r w:rsidRPr="009F1044">
              <w:rPr>
                <w:rFonts w:ascii="Times New Roman" w:hAnsi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4370F5" w:rsidRPr="00E2648F" w14:paraId="05F2E66B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A34F6A" w14:textId="77777777" w:rsidR="004370F5" w:rsidRPr="00C01D0E" w:rsidRDefault="004370F5" w:rsidP="005E1A1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Body mass index, mean (SD) kg/m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2A6B3A" w14:textId="77777777" w:rsidR="004370F5" w:rsidRPr="00C01D0E" w:rsidRDefault="004370F5" w:rsidP="005E1A10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0621E" w14:textId="77777777" w:rsidR="004370F5" w:rsidRPr="00C01D0E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22.9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0EEC3" w14:textId="77777777" w:rsidR="004370F5" w:rsidRPr="00C01D0E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23.5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4B52F" w14:textId="3DFD4F49" w:rsidR="004370F5" w:rsidRPr="00C01D0E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-3.1</w:t>
            </w:r>
            <w:r w:rsidR="009C022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7C024" w14:textId="6E195F0A" w:rsidR="004370F5" w:rsidRPr="009F1044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4370F5" w:rsidRPr="00E2648F" w14:paraId="0B03B9D5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7E5955" w14:textId="77777777" w:rsidR="004370F5" w:rsidRPr="00C01D0E" w:rsidRDefault="004370F5" w:rsidP="005E1A1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35F023" w14:textId="77777777" w:rsidR="004370F5" w:rsidRPr="00C01D0E" w:rsidRDefault="004370F5" w:rsidP="005E1A10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A5BE3" w14:textId="31FE22A0" w:rsidR="004370F5" w:rsidRPr="00C01D0E" w:rsidRDefault="004F4B28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3DFE5" w14:textId="3BBDC06B" w:rsidR="004370F5" w:rsidRPr="00C01D0E" w:rsidRDefault="004F4B28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11228" w14:textId="07B939EA" w:rsidR="004370F5" w:rsidRPr="00C01D0E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F4B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F4B2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26AB0" w14:textId="07C9F465" w:rsidR="004370F5" w:rsidRPr="00E2648F" w:rsidRDefault="004370F5" w:rsidP="005E1A10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F1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4370F5" w:rsidRPr="00E2648F" w14:paraId="0B196DBC" w14:textId="77777777" w:rsidTr="0017052C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725F7" w14:textId="0B166DF1" w:rsidR="004370F5" w:rsidRPr="00C01D0E" w:rsidRDefault="004370F5" w:rsidP="004370F5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ssessment scales, mean (SD) sc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83937" w14:textId="77777777" w:rsidR="004370F5" w:rsidRPr="00C01D0E" w:rsidRDefault="004370F5" w:rsidP="004370F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7CD91" w14:textId="77777777" w:rsidR="004370F5" w:rsidRPr="00C01D0E" w:rsidRDefault="004370F5" w:rsidP="004370F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9624AC" w14:textId="77777777" w:rsidR="004370F5" w:rsidRPr="00C01D0E" w:rsidRDefault="004370F5" w:rsidP="004370F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98AA9" w14:textId="77777777" w:rsidR="004370F5" w:rsidRPr="00E2648F" w:rsidRDefault="004370F5" w:rsidP="004370F5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70F5" w:rsidRPr="00E2648F" w14:paraId="22631D08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936DD5" w14:textId="77777777" w:rsidR="004370F5" w:rsidRPr="00F33280" w:rsidRDefault="004370F5" w:rsidP="004370F5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depression subsc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E9687B" w14:textId="77777777" w:rsidR="004370F5" w:rsidRPr="00C01D0E" w:rsidRDefault="004370F5" w:rsidP="004370F5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A2A4D" w14:textId="6A9E58BE" w:rsidR="004370F5" w:rsidRPr="00C01D0E" w:rsidRDefault="00EE1F60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589DE" w14:textId="4F975872" w:rsidR="004370F5" w:rsidRPr="00C01D0E" w:rsidRDefault="00EE1F60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.6 (4.</w:t>
            </w:r>
            <w:r w:rsidR="003C59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70F5" w:rsidRPr="00C01D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56BE78" w14:textId="19F8A27C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441A2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9D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603F7" w14:textId="075BF443" w:rsidR="004370F5" w:rsidRPr="00E2648F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C5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</w:t>
            </w:r>
          </w:p>
        </w:tc>
      </w:tr>
      <w:tr w:rsidR="004370F5" w:rsidRPr="00E2648F" w14:paraId="30ACCE04" w14:textId="77777777" w:rsidTr="00906928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5D90F3" w14:textId="77777777" w:rsidR="004370F5" w:rsidRPr="00F33280" w:rsidRDefault="004370F5" w:rsidP="004370F5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anxiety subsc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8E9A56" w14:textId="77777777" w:rsidR="004370F5" w:rsidRPr="00C01D0E" w:rsidRDefault="004370F5" w:rsidP="004370F5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3A9D7" w14:textId="77777777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1.9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7535B" w14:textId="77777777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1.7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59103" w14:textId="591E59A0" w:rsidR="004370F5" w:rsidRPr="00C01D0E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t=</w:t>
            </w:r>
            <w:r w:rsidR="00441A2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920D1" w14:textId="79F3C4AF" w:rsidR="004370F5" w:rsidRPr="00E2648F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</w:tr>
      <w:tr w:rsidR="004370F5" w:rsidRPr="00E2648F" w14:paraId="6866ABB9" w14:textId="77777777" w:rsidTr="00906928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18700" w14:textId="77777777" w:rsidR="004370F5" w:rsidRPr="00F33280" w:rsidRDefault="004370F5" w:rsidP="004370F5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Alcohol Use Disorder Identification Tes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4B602" w14:textId="77777777" w:rsidR="004370F5" w:rsidRPr="00E2648F" w:rsidRDefault="004370F5" w:rsidP="004370F5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74E9B" w14:textId="6F5ED99B" w:rsidR="004370F5" w:rsidRPr="00E2648F" w:rsidRDefault="003C59D6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F6F18" w14:textId="3237B351" w:rsidR="004370F5" w:rsidRPr="00E2648F" w:rsidRDefault="003C59D6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370F5"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5BCF2" w14:textId="11A11561" w:rsidR="004370F5" w:rsidRPr="00E2648F" w:rsidRDefault="004F74DF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=-</w:t>
            </w:r>
            <w:r w:rsidR="00F332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332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E3F7F" w14:textId="0B3CB6CA" w:rsidR="004370F5" w:rsidRPr="00E2648F" w:rsidRDefault="004370F5" w:rsidP="004370F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332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4370F5" w:rsidRPr="00E2648F" w14:paraId="5BC66202" w14:textId="77777777" w:rsidTr="00906928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2D913" w14:textId="77777777" w:rsidR="004370F5" w:rsidRDefault="004370F5" w:rsidP="004370F5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</w:t>
            </w:r>
            <w:proofErr w:type="spellEnd"/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wo-sample t-test or χ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, as appropriate.</w:t>
            </w:r>
          </w:p>
          <w:p w14:paraId="45D6C813" w14:textId="64DE8C3C" w:rsidR="006716DC" w:rsidRPr="00E2648F" w:rsidRDefault="006716DC" w:rsidP="004370F5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6DC">
              <w:rPr>
                <w:rFonts w:ascii="Times New Roman" w:hAnsi="Times New Roman"/>
                <w:b/>
                <w:bCs/>
                <w:sz w:val="24"/>
                <w:szCs w:val="24"/>
              </w:rPr>
              <w:t>Bold style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denotes statistical significance (p-values&lt;0.05).</w:t>
            </w:r>
          </w:p>
        </w:tc>
      </w:tr>
    </w:tbl>
    <w:p w14:paraId="547647D5" w14:textId="2A732EC9" w:rsidR="000E14FE" w:rsidRDefault="000E14FE" w:rsidP="001760C2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D69F5A" w14:textId="77777777" w:rsidR="000E14FE" w:rsidRDefault="000E14F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c"/>
        <w:tblW w:w="9072" w:type="dxa"/>
        <w:tblLook w:val="04A0" w:firstRow="1" w:lastRow="0" w:firstColumn="1" w:lastColumn="0" w:noHBand="0" w:noVBand="1"/>
      </w:tblPr>
      <w:tblGrid>
        <w:gridCol w:w="3686"/>
        <w:gridCol w:w="283"/>
        <w:gridCol w:w="1276"/>
        <w:gridCol w:w="1276"/>
        <w:gridCol w:w="1417"/>
        <w:gridCol w:w="1134"/>
      </w:tblGrid>
      <w:tr w:rsidR="000E14FE" w:rsidRPr="00906928" w14:paraId="0509FD12" w14:textId="77777777" w:rsidTr="001669A7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411C1" w14:textId="1BC0156D" w:rsidR="000E14FE" w:rsidRPr="00C01D0E" w:rsidRDefault="000E14FE" w:rsidP="001669A7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S2. 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Baseline characteristics by 12-week remission stat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in patients with depressive disorders (N = 1,086)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E14FE" w:rsidRPr="00E2648F" w14:paraId="4862087A" w14:textId="77777777" w:rsidTr="001669A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E5ADA" w14:textId="77777777" w:rsidR="000E14FE" w:rsidRPr="00C01D0E" w:rsidRDefault="000E14FE" w:rsidP="000E14FE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049B1" w14:textId="77777777" w:rsidR="000E14FE" w:rsidRPr="00C01D0E" w:rsidRDefault="000E14FE" w:rsidP="000E14FE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F182" w14:textId="77777777" w:rsidR="00301FCA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  <w:p w14:paraId="2187E5BE" w14:textId="65F41AAD" w:rsidR="000E14FE" w:rsidRPr="00C01D0E" w:rsidRDefault="000E14FE" w:rsidP="00301FC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(N = 4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66B6" w14:textId="0B2328A4" w:rsidR="000E14FE" w:rsidRPr="00C01D0E" w:rsidRDefault="000E14FE" w:rsidP="000E14FE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No remission (N = 5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5944" w14:textId="77777777" w:rsidR="000E14FE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</w:t>
            </w:r>
          </w:p>
          <w:p w14:paraId="4FE75700" w14:textId="77777777" w:rsidR="000E14FE" w:rsidRPr="00C01D0E" w:rsidRDefault="000E14FE" w:rsidP="000E14FE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D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s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177E8" w14:textId="77777777" w:rsidR="000E14FE" w:rsidRPr="00E2648F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0E14FE" w:rsidRPr="00E2648F" w14:paraId="691EB133" w14:textId="77777777" w:rsidTr="001669A7"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BFA46" w14:textId="77777777" w:rsidR="000E14FE" w:rsidRPr="00C01D0E" w:rsidRDefault="000E14FE" w:rsidP="000E14FE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D33FC" w14:textId="77777777" w:rsidR="000E14FE" w:rsidRPr="00C01D0E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01B65" w14:textId="77777777" w:rsidR="000E14FE" w:rsidRPr="00C01D0E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7CB29" w14:textId="77777777" w:rsidR="000E14FE" w:rsidRPr="00C01D0E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992B9" w14:textId="77777777" w:rsidR="000E14FE" w:rsidRPr="00E2648F" w:rsidRDefault="000E14FE" w:rsidP="000E14FE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01FCA" w:rsidRPr="00E2648F" w14:paraId="3D628EB3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80E43E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Age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C0FBE2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BF361" w14:textId="1D4820EB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58.2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4A7C2" w14:textId="35B7D6D3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5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476F3" w14:textId="22166C59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-2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407F8" w14:textId="383691E3" w:rsidR="00301FCA" w:rsidRPr="00A82B6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 w:rsidR="00301FCA" w:rsidRPr="00E2648F" w14:paraId="42E8E392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093CE0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Sex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 xml:space="preserve">, N (%) 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711AAB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8DBEE" w14:textId="0965931E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4 (6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9E9B7" w14:textId="093607BD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11 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(6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7EA6C" w14:textId="6A3C9D50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8FC03" w14:textId="717EDB4F" w:rsidR="00301FCA" w:rsidRPr="00A82B6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.778</w:t>
            </w:r>
          </w:p>
        </w:tc>
      </w:tr>
      <w:tr w:rsidR="00301FCA" w:rsidRPr="00E2648F" w14:paraId="739A9495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6F21C4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Education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6F5236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B1E51E" w14:textId="4A4277AF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9.1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F815A" w14:textId="6FD756E8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1F7D1" w14:textId="070B21D5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+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CE783" w14:textId="781C104A" w:rsidR="00301FCA" w:rsidRPr="00A82B6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301FCA" w:rsidRPr="00E2648F" w14:paraId="6FDA9E8E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430C0C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Marital status, N (%) unmarr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31DBD7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B726A" w14:textId="787E11EA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 xml:space="preserve"> (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F125E6" w14:textId="7C11FE7E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92 (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7CDC9" w14:textId="676E8125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3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E5AB5" w14:textId="3B75F443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082</w:t>
            </w:r>
          </w:p>
        </w:tc>
      </w:tr>
      <w:tr w:rsidR="00301FCA" w:rsidRPr="00E2648F" w14:paraId="212CA042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018E65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Living alon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C0863F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AD24A" w14:textId="26429DD0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 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22B96" w14:textId="58D5B33A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94 (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EF702" w14:textId="36164D54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6AF36" w14:textId="176866DE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691</w:t>
            </w:r>
          </w:p>
        </w:tc>
      </w:tr>
      <w:tr w:rsidR="00301FCA" w:rsidRPr="00E2648F" w14:paraId="0EB1A06C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0CBE32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Religious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observance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E9632D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E751D" w14:textId="5E9B0B9C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1 (5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FA31D" w14:textId="4F9A1BE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326 (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5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1779C" w14:textId="72D50893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6810E" w14:textId="124C5C79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0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382</w:t>
            </w:r>
          </w:p>
        </w:tc>
      </w:tr>
      <w:tr w:rsidR="00301FCA" w:rsidRPr="00E2648F" w14:paraId="60FFA76C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641AC3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Unemployed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status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6393C7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90EDC" w14:textId="6AF18F71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 xml:space="preserve"> (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BF866" w14:textId="63F1FD46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86 (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518CD" w14:textId="515D9989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2.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54FB4" w14:textId="0CD7BEF6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091</w:t>
            </w:r>
          </w:p>
        </w:tc>
      </w:tr>
      <w:tr w:rsidR="00301FCA" w:rsidRPr="00E2648F" w14:paraId="7A7F75F5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C6BDD0" w14:textId="77777777" w:rsidR="00301FCA" w:rsidRPr="00C01D0E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Monthly income, N (%) &lt;2,000 U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6CBDC3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B8BC93" w14:textId="76F385BB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 xml:space="preserve"> (5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75256" w14:textId="794A4B25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375 (62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E5554" w14:textId="3B65EB9F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5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C582B" w14:textId="1C8185F6" w:rsidR="00301FCA" w:rsidRPr="009F1044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b/>
                <w:sz w:val="24"/>
                <w:szCs w:val="24"/>
              </w:rPr>
              <w:t>0.</w:t>
            </w:r>
            <w:r w:rsidRPr="007B08D1">
              <w:rPr>
                <w:rFonts w:ascii="Times New Roman" w:hAnsi="Times New Roman"/>
                <w:b/>
                <w:sz w:val="24"/>
                <w:szCs w:val="24"/>
              </w:rPr>
              <w:t>016</w:t>
            </w:r>
          </w:p>
        </w:tc>
      </w:tr>
      <w:tr w:rsidR="00301FCA" w:rsidRPr="00E2648F" w14:paraId="2FF82910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DD4074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FE4CC6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42F54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289CD4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55FC3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7814C" w14:textId="77777777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1FCA" w:rsidRPr="00E2648F" w14:paraId="2110EE07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4C0661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Major depressive disorder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DA097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6832B" w14:textId="3D35C98D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415 (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2D8F1" w14:textId="3C01863A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10 (8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98AF6" w14:textId="5CF804CC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4F17C" w14:textId="0217F87D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686</w:t>
            </w:r>
          </w:p>
        </w:tc>
      </w:tr>
      <w:tr w:rsidR="00301FCA" w:rsidRPr="00E2648F" w14:paraId="1AACE9C4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883D10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Melancholic featur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9B6356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E8986" w14:textId="7CA41D7C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67 (13.7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EA4C2" w14:textId="4CE62689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95 (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39777" w14:textId="0DD137D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1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6AD24" w14:textId="7F383CA6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297</w:t>
            </w:r>
          </w:p>
        </w:tc>
      </w:tr>
      <w:tr w:rsidR="00301FCA" w:rsidRPr="00E2648F" w14:paraId="75ED676B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90B3B4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Atypical feature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4B06BD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E4E5C" w14:textId="413438CE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34 (6.9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10720" w14:textId="7FD8A132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35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1B1916" w14:textId="6AC3FBDD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E3F40" w14:textId="17C95C88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</w:tr>
      <w:tr w:rsidR="00301FCA" w:rsidRPr="00E2648F" w14:paraId="67227583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A566BD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Age at onset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6325AB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8F620" w14:textId="5A6C618C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3.6 (15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6FDC5" w14:textId="5E9BC651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0.5 (17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7247BB" w14:textId="2F48FDF1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+3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6B09E" w14:textId="0417CB7E" w:rsidR="00301FCA" w:rsidRPr="009F1044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01FCA" w:rsidRPr="00E2648F" w14:paraId="36E12D55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0313CF" w14:textId="77777777" w:rsidR="00301FCA" w:rsidRPr="00C01D0E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Duration of illness, mean (SD)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1BB14A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D0321" w14:textId="5F3E4F52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4.7 (8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DD903" w14:textId="6AF38AE9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.4 (9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B2D22" w14:textId="54BB2EF5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1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F35D6" w14:textId="626A3368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301FCA" w:rsidRPr="00E2648F" w14:paraId="73E8693A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94E081" w14:textId="77777777" w:rsidR="00301FCA" w:rsidRPr="00C01D0E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Number of depressive episodes, mean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75B1C5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1A49D" w14:textId="67665EA5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.0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4F0E8" w14:textId="763CDC34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AADE6" w14:textId="7150B5BD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1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E448B" w14:textId="344D77C1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01FCA" w:rsidRPr="00E2648F" w14:paraId="7C0DDD16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19C304" w14:textId="77777777" w:rsidR="00301FCA" w:rsidRPr="00C01D0E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Duration of present episode, mean (SD)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5B4E7E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EE9AC" w14:textId="36A589AF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6.4 (8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76AA4" w14:textId="1AE204D0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 xml:space="preserve"> (1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82D280" w14:textId="70BB213A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3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21F77" w14:textId="7018ECBF" w:rsidR="00301FCA" w:rsidRPr="009F1044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01FCA" w:rsidRPr="00E2648F" w14:paraId="376FFA3A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E7926C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Family history of depression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E915C5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50CEB" w14:textId="24E5DED0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76 (15.5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D71DC" w14:textId="50AF91CF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2 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5BA45" w14:textId="224C20D6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7CF7F" w14:textId="2232590D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sz w:val="24"/>
                <w:szCs w:val="24"/>
              </w:rPr>
              <w:t>0.415</w:t>
            </w:r>
          </w:p>
        </w:tc>
      </w:tr>
      <w:tr w:rsidR="00301FCA" w:rsidRPr="00E2648F" w14:paraId="56BEE65D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DF5AA9" w14:textId="77777777" w:rsidR="00301FCA" w:rsidRPr="00C01D0E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hint="eastAsia"/>
                <w:sz w:val="24"/>
                <w:szCs w:val="24"/>
              </w:rPr>
              <w:t>Number of physical disorders, mean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A5EC32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631C18" w14:textId="0A80CB99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.7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9AE11" w14:textId="09470F40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.6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7AADA" w14:textId="302E34EA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+1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23D85" w14:textId="51406781" w:rsidR="00301FCA" w:rsidRPr="009F1044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</w:tr>
      <w:tr w:rsidR="00301FCA" w:rsidRPr="00E2648F" w14:paraId="2DD4E021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986FD3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sz w:val="24"/>
                <w:szCs w:val="24"/>
              </w:rPr>
              <w:t>Body mass index, mean (SD) kg/m</w:t>
            </w:r>
            <w:r w:rsidRPr="00C01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06DD07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A1441" w14:textId="6E79125A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.2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80318" w14:textId="6D4511AE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23.2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B5E67" w14:textId="3D638EC5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+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14F1D" w14:textId="67119A2B" w:rsidR="00301FCA" w:rsidRPr="009F1044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</w:tr>
      <w:tr w:rsidR="00301FCA" w:rsidRPr="00E2648F" w14:paraId="58E655AA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A72E99" w14:textId="77777777" w:rsidR="00301FCA" w:rsidRPr="00C01D0E" w:rsidRDefault="00301FCA" w:rsidP="00301FC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1044">
              <w:rPr>
                <w:rFonts w:ascii="Times New Roman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B390E7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CAC848" w14:textId="23D45ADB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24E3E" w14:textId="4BB5B81A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0836E" w14:textId="51E3DC79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χ</w:t>
            </w:r>
            <w:r w:rsidRPr="007B08D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B08D1">
              <w:rPr>
                <w:rFonts w:ascii="Times New Roman" w:hAnsi="Times New Roman" w:hint="eastAsia"/>
                <w:sz w:val="24"/>
                <w:szCs w:val="24"/>
              </w:rPr>
              <w:t>=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>5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EE3D0" w14:textId="36EB7B54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b/>
                <w:sz w:val="24"/>
                <w:szCs w:val="24"/>
              </w:rPr>
              <w:t>0.</w:t>
            </w:r>
            <w:r w:rsidRPr="007B08D1">
              <w:rPr>
                <w:rFonts w:ascii="Times New Roman" w:hAnsi="Times New Roman"/>
                <w:b/>
                <w:sz w:val="24"/>
                <w:szCs w:val="24"/>
              </w:rPr>
              <w:t>016</w:t>
            </w:r>
          </w:p>
        </w:tc>
      </w:tr>
      <w:tr w:rsidR="00301FCA" w:rsidRPr="00E2648F" w14:paraId="324A387E" w14:textId="77777777" w:rsidTr="001669A7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12FF4" w14:textId="77777777" w:rsidR="00301FCA" w:rsidRPr="00C01D0E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ssessment scales, mean (SD) sc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96B45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528C8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A5E17" w14:textId="77777777" w:rsidR="00301FCA" w:rsidRPr="00C01D0E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88599" w14:textId="77777777" w:rsidR="00301FCA" w:rsidRPr="00E2648F" w:rsidRDefault="00301FCA" w:rsidP="00301FCA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1FCA" w:rsidRPr="00E2648F" w14:paraId="52DA3D74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6601A1" w14:textId="77777777" w:rsidR="00301FCA" w:rsidRPr="00F33280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depression subsc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595EBF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49662" w14:textId="28A45BC4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20.4 (4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A1500" w14:textId="5F2A6CCD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.0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49450" w14:textId="1263E50D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2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AAFE2" w14:textId="2B6764B6" w:rsidR="00301FCA" w:rsidRPr="000B10F0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10F0">
              <w:rPr>
                <w:rFonts w:ascii="Times New Roman" w:hAnsi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301FCA" w:rsidRPr="00E2648F" w14:paraId="4D731C04" w14:textId="77777777" w:rsidTr="001669A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746881" w14:textId="77777777" w:rsidR="00301FCA" w:rsidRPr="00F33280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Hospital Anxiety &amp; Depression Scale-anxiety subsc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D9DCC7" w14:textId="77777777" w:rsidR="00301FCA" w:rsidRPr="00C01D0E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F795CF" w14:textId="72940D58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1.3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B0608" w14:textId="4DDE8B1C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12.2 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346F6" w14:textId="1E4F5908" w:rsidR="00301FCA" w:rsidRPr="00C01D0E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3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60DFB" w14:textId="47BB2B5C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7B08D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B08D1">
              <w:rPr>
                <w:rFonts w:ascii="Times New Roman" w:hAnsi="Times New Roman" w:hint="eastAsia"/>
                <w:b/>
                <w:sz w:val="24"/>
                <w:szCs w:val="24"/>
              </w:rPr>
              <w:t>0.001</w:t>
            </w:r>
          </w:p>
        </w:tc>
      </w:tr>
      <w:tr w:rsidR="00301FCA" w:rsidRPr="00E2648F" w14:paraId="6FDB9D6D" w14:textId="77777777" w:rsidTr="001669A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6AA61" w14:textId="77777777" w:rsidR="00301FCA" w:rsidRPr="00F33280" w:rsidRDefault="00301FCA" w:rsidP="00301FCA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3280">
              <w:rPr>
                <w:rFonts w:ascii="Times New Roman" w:hAnsi="Times New Roman" w:cs="Times New Roman"/>
                <w:sz w:val="24"/>
                <w:szCs w:val="24"/>
              </w:rPr>
              <w:t>Alcohol Use Disorder Identification Tes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3EC8" w14:textId="77777777" w:rsidR="00301FCA" w:rsidRPr="00E2648F" w:rsidRDefault="00301FCA" w:rsidP="00301FC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C3594" w14:textId="7D1FDC37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.3 (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04E13" w14:textId="014994FF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Pr="007B08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08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00A8A" w14:textId="4C5DFFD2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t=-0.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2F98" w14:textId="2A39C6BB" w:rsidR="00301FCA" w:rsidRPr="00E2648F" w:rsidRDefault="00301FCA" w:rsidP="00301FC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8D1">
              <w:rPr>
                <w:rFonts w:ascii="Times New Roman" w:hAnsi="Times New Roman"/>
                <w:sz w:val="24"/>
                <w:szCs w:val="24"/>
              </w:rPr>
              <w:t>0.912</w:t>
            </w:r>
          </w:p>
        </w:tc>
      </w:tr>
      <w:tr w:rsidR="00301FCA" w:rsidRPr="00E2648F" w14:paraId="6279DAA8" w14:textId="77777777" w:rsidTr="001669A7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5C2D" w14:textId="77777777" w:rsidR="00301FCA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</w:t>
            </w:r>
            <w:proofErr w:type="spellEnd"/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wo-sample t-test or χ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E26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, as appropriate.</w:t>
            </w:r>
          </w:p>
          <w:p w14:paraId="686414AB" w14:textId="77777777" w:rsidR="00301FCA" w:rsidRPr="00E2648F" w:rsidRDefault="00301FCA" w:rsidP="00301FCA">
            <w:pPr>
              <w:pStyle w:val="a3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16DC">
              <w:rPr>
                <w:rFonts w:ascii="Times New Roman" w:hAnsi="Times New Roman"/>
                <w:b/>
                <w:bCs/>
                <w:sz w:val="24"/>
                <w:szCs w:val="24"/>
              </w:rPr>
              <w:t>Bold style</w:t>
            </w:r>
            <w:r w:rsidRPr="007B08D1">
              <w:rPr>
                <w:rFonts w:ascii="Times New Roman" w:hAnsi="Times New Roman"/>
                <w:sz w:val="24"/>
                <w:szCs w:val="24"/>
              </w:rPr>
              <w:t xml:space="preserve"> denotes statistical significance (p-values&lt;0.05).</w:t>
            </w:r>
          </w:p>
        </w:tc>
      </w:tr>
    </w:tbl>
    <w:p w14:paraId="27ABFE76" w14:textId="753E3F1C" w:rsidR="00154CF8" w:rsidRDefault="00154CF8" w:rsidP="0085106A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7FF91" w14:textId="77777777" w:rsidR="00154CF8" w:rsidRDefault="00154CF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c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2764"/>
        <w:gridCol w:w="2764"/>
      </w:tblGrid>
      <w:tr w:rsidR="008C4865" w:rsidRPr="008C4865" w14:paraId="3C8AD724" w14:textId="77777777" w:rsidTr="00CD45E1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7DE45B2D" w14:textId="4FCBF353" w:rsidR="00154CF8" w:rsidRPr="008C4865" w:rsidRDefault="00154CF8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8C48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7E6748" w:rsidRPr="008C48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3</w:t>
            </w:r>
            <w:r w:rsidRPr="008C48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8C486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dividual associations</w:t>
            </w:r>
            <w:r w:rsidRPr="008C48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of serum tumor necrosis factor-alpha (</w:t>
            </w: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sTNF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 xml:space="preserve">-α) level and Social and Occupational Functioning Assessment Scale (SOFAS) scores as </w:t>
            </w:r>
            <w:r w:rsidR="00C46312" w:rsidRPr="008C48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binary variable on the probability of 12-week remission</w:t>
            </w:r>
            <w:r w:rsidR="00C46312" w:rsidRPr="008C4865">
              <w:rPr>
                <w:rFonts w:ascii="Times New Roman" w:hAnsi="Times New Roman" w:cs="Times New Roman"/>
                <w:sz w:val="24"/>
                <w:szCs w:val="24"/>
              </w:rPr>
              <w:t xml:space="preserve"> by sex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C4865" w:rsidRPr="008C4865" w14:paraId="556B01B1" w14:textId="77777777" w:rsidTr="007C3163">
        <w:tc>
          <w:tcPr>
            <w:tcW w:w="1134" w:type="dxa"/>
            <w:tcBorders>
              <w:top w:val="single" w:sz="4" w:space="0" w:color="auto"/>
            </w:tcBorders>
          </w:tcPr>
          <w:p w14:paraId="18FBDB76" w14:textId="73EFEEE2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1EEB34" w14:textId="77777777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31D93E" w14:textId="77777777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68D408E5" w14:textId="77777777" w:rsidR="00852080" w:rsidRPr="008C4865" w:rsidRDefault="00852080" w:rsidP="00852080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95% CI) for </w:t>
            </w: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sTNF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 xml:space="preserve">-α (&lt;0.593 vs. ≥0.593 </w:t>
            </w: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156817F0" w14:textId="6897DAB8" w:rsidR="00852080" w:rsidRPr="008C4865" w:rsidRDefault="00852080" w:rsidP="00852080">
            <w:pPr>
              <w:pStyle w:val="a3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r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(95% CI) for SOFAS </w:t>
            </w:r>
            <w:r w:rsidRPr="008C486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60 vs. ≤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60 scores)</w:t>
            </w:r>
          </w:p>
        </w:tc>
      </w:tr>
      <w:tr w:rsidR="008C4865" w:rsidRPr="008C4865" w14:paraId="15BC2451" w14:textId="77777777" w:rsidTr="007C3163">
        <w:tc>
          <w:tcPr>
            <w:tcW w:w="1134" w:type="dxa"/>
            <w:tcBorders>
              <w:top w:val="single" w:sz="4" w:space="0" w:color="auto"/>
            </w:tcBorders>
          </w:tcPr>
          <w:p w14:paraId="5A09B37C" w14:textId="0194A31B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378E50" w14:textId="0D8952F9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5B6CFB" w14:textId="763FB806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156 (45.7)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034E6407" w14:textId="77777777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49-1.17)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71A30322" w14:textId="1FB2BFE0" w:rsidR="00852080" w:rsidRPr="008C4865" w:rsidRDefault="00D30B1D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2B38" w:rsidRPr="008C486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531CF4" w:rsidRPr="008C4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B38" w:rsidRPr="008C4865">
              <w:rPr>
                <w:rFonts w:ascii="Times New Roman" w:hAnsi="Times New Roman" w:cs="Times New Roman"/>
                <w:sz w:val="24"/>
                <w:szCs w:val="24"/>
              </w:rPr>
              <w:t>(0.56-0.</w:t>
            </w:r>
            <w:proofErr w:type="gramStart"/>
            <w:r w:rsidR="005D2B38" w:rsidRPr="008C4865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  <w:r w:rsidR="0031751A"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  <w:tr w:rsidR="008C4865" w:rsidRPr="008C4865" w14:paraId="3D3EA3F2" w14:textId="77777777" w:rsidTr="007C3163">
        <w:tc>
          <w:tcPr>
            <w:tcW w:w="1134" w:type="dxa"/>
          </w:tcPr>
          <w:p w14:paraId="79648DA2" w14:textId="2265E9CD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51" w:type="dxa"/>
          </w:tcPr>
          <w:p w14:paraId="219A84DA" w14:textId="49BA5CC4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5</w:t>
            </w:r>
          </w:p>
        </w:tc>
        <w:tc>
          <w:tcPr>
            <w:tcW w:w="1559" w:type="dxa"/>
          </w:tcPr>
          <w:p w14:paraId="3FE7628E" w14:textId="635DDCF0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334 (44.8)</w:t>
            </w:r>
          </w:p>
        </w:tc>
        <w:tc>
          <w:tcPr>
            <w:tcW w:w="2764" w:type="dxa"/>
          </w:tcPr>
          <w:p w14:paraId="38E250AC" w14:textId="77777777" w:rsidR="00852080" w:rsidRPr="008C4865" w:rsidRDefault="00852080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59-1.05)</w:t>
            </w:r>
          </w:p>
        </w:tc>
        <w:tc>
          <w:tcPr>
            <w:tcW w:w="2764" w:type="dxa"/>
          </w:tcPr>
          <w:p w14:paraId="272122BE" w14:textId="64611E9E" w:rsidR="00852080" w:rsidRPr="008C4865" w:rsidRDefault="008A3C16" w:rsidP="00CD45E1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86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.82 (0.71-0.</w:t>
            </w:r>
            <w:proofErr w:type="gramStart"/>
            <w:r w:rsidRPr="008C4865">
              <w:rPr>
                <w:rFonts w:ascii="Times New Roman" w:hAnsi="Times New Roman" w:cs="Times New Roman"/>
                <w:sz w:val="24"/>
                <w:szCs w:val="24"/>
              </w:rPr>
              <w:t>96)</w:t>
            </w:r>
            <w:r w:rsidR="0031751A"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  <w:tr w:rsidR="0031751A" w:rsidRPr="008C4865" w14:paraId="5BC02AA2" w14:textId="77777777" w:rsidTr="00CD45E1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1CF08A91" w14:textId="0E3439CA" w:rsidR="004A734E" w:rsidRPr="008C4865" w:rsidRDefault="004A734E" w:rsidP="004A734E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</w:t>
            </w:r>
            <w:proofErr w:type="spellEnd"/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age, monthly income, duration of present episode, number of physical disorders, body mass index, current smoking, and scores on Hospital Anxiety &amp; Depression Scale-anxiety subscale. </w:t>
            </w:r>
          </w:p>
          <w:p w14:paraId="5300AB80" w14:textId="7CE0716E" w:rsidR="004A734E" w:rsidRPr="008C4865" w:rsidRDefault="004A734E" w:rsidP="004A734E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48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C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&lt;0.05.</w:t>
            </w:r>
          </w:p>
        </w:tc>
      </w:tr>
    </w:tbl>
    <w:p w14:paraId="2A681018" w14:textId="77777777" w:rsidR="0050584E" w:rsidRPr="008C4865" w:rsidRDefault="0050584E" w:rsidP="0085106A">
      <w:pPr>
        <w:pStyle w:val="a3"/>
        <w:rPr>
          <w:rFonts w:ascii="Times New Roman" w:hAnsi="Times New Roman" w:cs="Times New Roman"/>
          <w:sz w:val="24"/>
          <w:szCs w:val="24"/>
        </w:rPr>
      </w:pPr>
    </w:p>
    <w:sectPr w:rsidR="0050584E" w:rsidRPr="008C4865" w:rsidSect="0085106A">
      <w:footerReference w:type="default" r:id="rId13"/>
      <w:pgSz w:w="11906" w:h="16838"/>
      <w:pgMar w:top="1559" w:right="1440" w:bottom="1418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C4902" w14:textId="77777777" w:rsidR="00D02D8A" w:rsidRDefault="00D02D8A" w:rsidP="00834779">
      <w:pPr>
        <w:spacing w:after="0" w:line="240" w:lineRule="auto"/>
      </w:pPr>
      <w:r>
        <w:separator/>
      </w:r>
    </w:p>
  </w:endnote>
  <w:endnote w:type="continuationSeparator" w:id="0">
    <w:p w14:paraId="44AAA62D" w14:textId="77777777" w:rsidR="00D02D8A" w:rsidRDefault="00D02D8A" w:rsidP="00834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060400"/>
      <w:docPartObj>
        <w:docPartGallery w:val="Page Numbers (Bottom of Page)"/>
        <w:docPartUnique/>
      </w:docPartObj>
    </w:sdtPr>
    <w:sdtEndPr/>
    <w:sdtContent>
      <w:p w14:paraId="45A8C4C5" w14:textId="77777777" w:rsidR="00D33DCB" w:rsidRDefault="00D33DC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1EE4">
          <w:rPr>
            <w:noProof/>
            <w:lang w:val="ko-KR"/>
          </w:rPr>
          <w:t>21</w:t>
        </w:r>
        <w:r>
          <w:fldChar w:fldCharType="end"/>
        </w:r>
      </w:p>
    </w:sdtContent>
  </w:sdt>
  <w:p w14:paraId="76919187" w14:textId="77777777" w:rsidR="00D33DCB" w:rsidRDefault="00D33DCB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781428"/>
      <w:docPartObj>
        <w:docPartGallery w:val="Page Numbers (Bottom of Page)"/>
        <w:docPartUnique/>
      </w:docPartObj>
    </w:sdtPr>
    <w:sdtEndPr/>
    <w:sdtContent>
      <w:p w14:paraId="7FBA8007" w14:textId="006E9FD7" w:rsidR="00821835" w:rsidRDefault="0082183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1EE4" w:rsidRPr="00461EE4">
          <w:rPr>
            <w:noProof/>
            <w:lang w:val="ko-KR"/>
          </w:rPr>
          <w:t>21</w:t>
        </w:r>
        <w:r>
          <w:fldChar w:fldCharType="end"/>
        </w:r>
      </w:p>
    </w:sdtContent>
  </w:sdt>
  <w:p w14:paraId="30CE88DA" w14:textId="77777777" w:rsidR="00821835" w:rsidRDefault="0082183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DD4D" w14:textId="77777777" w:rsidR="00D02D8A" w:rsidRDefault="00D02D8A" w:rsidP="00834779">
      <w:pPr>
        <w:spacing w:after="0" w:line="240" w:lineRule="auto"/>
      </w:pPr>
      <w:r>
        <w:separator/>
      </w:r>
    </w:p>
  </w:footnote>
  <w:footnote w:type="continuationSeparator" w:id="0">
    <w:p w14:paraId="38300522" w14:textId="77777777" w:rsidR="00D02D8A" w:rsidRDefault="00D02D8A" w:rsidP="00834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592C"/>
    <w:multiLevelType w:val="hybridMultilevel"/>
    <w:tmpl w:val="CB74DFA0"/>
    <w:lvl w:ilvl="0" w:tplc="A85AFD5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AF7110"/>
    <w:multiLevelType w:val="hybridMultilevel"/>
    <w:tmpl w:val="4720092E"/>
    <w:lvl w:ilvl="0" w:tplc="05747C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7F0A24"/>
    <w:multiLevelType w:val="hybridMultilevel"/>
    <w:tmpl w:val="A68E008E"/>
    <w:lvl w:ilvl="0" w:tplc="75F230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81E08AA"/>
    <w:multiLevelType w:val="hybridMultilevel"/>
    <w:tmpl w:val="74FA37A8"/>
    <w:lvl w:ilvl="0" w:tplc="B13028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20C4C1C"/>
    <w:multiLevelType w:val="hybridMultilevel"/>
    <w:tmpl w:val="BC0C9F2A"/>
    <w:lvl w:ilvl="0" w:tplc="E5B280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3BE7002"/>
    <w:multiLevelType w:val="hybridMultilevel"/>
    <w:tmpl w:val="754663B8"/>
    <w:lvl w:ilvl="0" w:tplc="A8DA36E6">
      <w:start w:val="4"/>
      <w:numFmt w:val="bullet"/>
      <w:lvlText w:val="&gt;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9857D6"/>
    <w:multiLevelType w:val="hybridMultilevel"/>
    <w:tmpl w:val="89667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EA3CDD"/>
    <w:multiLevelType w:val="hybridMultilevel"/>
    <w:tmpl w:val="BB7E7FEA"/>
    <w:lvl w:ilvl="0" w:tplc="4676B3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705512F"/>
    <w:multiLevelType w:val="hybridMultilevel"/>
    <w:tmpl w:val="A4EC9830"/>
    <w:lvl w:ilvl="0" w:tplc="9760D5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s2apz9w092xleta27xwds89p0zftw0vvpx&quot;&gt;20210705 (hospital)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item db-id=&quot;p52wr5favaza2tees295wvxqx2p5x29wsd9p&quot;&gt;20210701 (hospital)&lt;record-ids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33&lt;/item&gt;&lt;item&gt;34&lt;/item&gt;&lt;/record-ids&gt;&lt;/item&gt;&lt;/Libraries&gt;"/>
  </w:docVars>
  <w:rsids>
    <w:rsidRoot w:val="00575965"/>
    <w:rsid w:val="00001A67"/>
    <w:rsid w:val="00001BDE"/>
    <w:rsid w:val="00001D81"/>
    <w:rsid w:val="00004B40"/>
    <w:rsid w:val="00005992"/>
    <w:rsid w:val="00006B21"/>
    <w:rsid w:val="00006EFE"/>
    <w:rsid w:val="000103C1"/>
    <w:rsid w:val="00013163"/>
    <w:rsid w:val="000134C0"/>
    <w:rsid w:val="00022C6C"/>
    <w:rsid w:val="000270EC"/>
    <w:rsid w:val="000274D9"/>
    <w:rsid w:val="00031B6A"/>
    <w:rsid w:val="00034B84"/>
    <w:rsid w:val="0003554D"/>
    <w:rsid w:val="00035D70"/>
    <w:rsid w:val="00036FB3"/>
    <w:rsid w:val="00037A40"/>
    <w:rsid w:val="0004003B"/>
    <w:rsid w:val="000407F7"/>
    <w:rsid w:val="0004444F"/>
    <w:rsid w:val="00044672"/>
    <w:rsid w:val="000447B9"/>
    <w:rsid w:val="000458D9"/>
    <w:rsid w:val="000527DE"/>
    <w:rsid w:val="00053CA0"/>
    <w:rsid w:val="00054CBC"/>
    <w:rsid w:val="00056534"/>
    <w:rsid w:val="00057DFC"/>
    <w:rsid w:val="00071910"/>
    <w:rsid w:val="00071D3A"/>
    <w:rsid w:val="00074A1C"/>
    <w:rsid w:val="00075243"/>
    <w:rsid w:val="000762DD"/>
    <w:rsid w:val="00080E26"/>
    <w:rsid w:val="000843F5"/>
    <w:rsid w:val="00085ADA"/>
    <w:rsid w:val="00085F2D"/>
    <w:rsid w:val="000867DA"/>
    <w:rsid w:val="00086A2D"/>
    <w:rsid w:val="000904D9"/>
    <w:rsid w:val="0009358F"/>
    <w:rsid w:val="00094D45"/>
    <w:rsid w:val="00094DD1"/>
    <w:rsid w:val="000957BD"/>
    <w:rsid w:val="0009618A"/>
    <w:rsid w:val="000A21F0"/>
    <w:rsid w:val="000A2578"/>
    <w:rsid w:val="000A387C"/>
    <w:rsid w:val="000A3B85"/>
    <w:rsid w:val="000A4B8B"/>
    <w:rsid w:val="000A590E"/>
    <w:rsid w:val="000A796F"/>
    <w:rsid w:val="000B014B"/>
    <w:rsid w:val="000B0A05"/>
    <w:rsid w:val="000B10F0"/>
    <w:rsid w:val="000B378E"/>
    <w:rsid w:val="000B38A4"/>
    <w:rsid w:val="000B4522"/>
    <w:rsid w:val="000C0EA2"/>
    <w:rsid w:val="000C2D1C"/>
    <w:rsid w:val="000C30F5"/>
    <w:rsid w:val="000D17C8"/>
    <w:rsid w:val="000D43DE"/>
    <w:rsid w:val="000E14FE"/>
    <w:rsid w:val="000E3D3C"/>
    <w:rsid w:val="000E43E4"/>
    <w:rsid w:val="000E6676"/>
    <w:rsid w:val="000E7E0F"/>
    <w:rsid w:val="000F1D95"/>
    <w:rsid w:val="000F75CB"/>
    <w:rsid w:val="0010041D"/>
    <w:rsid w:val="00100968"/>
    <w:rsid w:val="00101018"/>
    <w:rsid w:val="00102FA1"/>
    <w:rsid w:val="001038E5"/>
    <w:rsid w:val="001058B8"/>
    <w:rsid w:val="00116B5B"/>
    <w:rsid w:val="00117CDE"/>
    <w:rsid w:val="00117ED5"/>
    <w:rsid w:val="001214FE"/>
    <w:rsid w:val="001229B3"/>
    <w:rsid w:val="00126E34"/>
    <w:rsid w:val="001274B9"/>
    <w:rsid w:val="00130F6E"/>
    <w:rsid w:val="00133FAA"/>
    <w:rsid w:val="00134E8D"/>
    <w:rsid w:val="00135EFD"/>
    <w:rsid w:val="0014009C"/>
    <w:rsid w:val="0014150F"/>
    <w:rsid w:val="00144106"/>
    <w:rsid w:val="0014437E"/>
    <w:rsid w:val="0014553C"/>
    <w:rsid w:val="001500F2"/>
    <w:rsid w:val="00154CF8"/>
    <w:rsid w:val="00155AF8"/>
    <w:rsid w:val="001565CD"/>
    <w:rsid w:val="00160314"/>
    <w:rsid w:val="001605CE"/>
    <w:rsid w:val="001617EC"/>
    <w:rsid w:val="00164021"/>
    <w:rsid w:val="00164E84"/>
    <w:rsid w:val="00166142"/>
    <w:rsid w:val="0016660D"/>
    <w:rsid w:val="001750AD"/>
    <w:rsid w:val="0017584F"/>
    <w:rsid w:val="001760C2"/>
    <w:rsid w:val="0017722D"/>
    <w:rsid w:val="00180097"/>
    <w:rsid w:val="001801EC"/>
    <w:rsid w:val="00182929"/>
    <w:rsid w:val="001840D3"/>
    <w:rsid w:val="001849A4"/>
    <w:rsid w:val="00186AFB"/>
    <w:rsid w:val="00190577"/>
    <w:rsid w:val="00190D85"/>
    <w:rsid w:val="00191516"/>
    <w:rsid w:val="001944C6"/>
    <w:rsid w:val="00196CCA"/>
    <w:rsid w:val="001974EA"/>
    <w:rsid w:val="001A0A87"/>
    <w:rsid w:val="001A0DAD"/>
    <w:rsid w:val="001A28A7"/>
    <w:rsid w:val="001A3B2E"/>
    <w:rsid w:val="001A3EA3"/>
    <w:rsid w:val="001A44D1"/>
    <w:rsid w:val="001A68DA"/>
    <w:rsid w:val="001B1C29"/>
    <w:rsid w:val="001B2C8E"/>
    <w:rsid w:val="001B3F59"/>
    <w:rsid w:val="001B4683"/>
    <w:rsid w:val="001C0355"/>
    <w:rsid w:val="001C0DED"/>
    <w:rsid w:val="001C366A"/>
    <w:rsid w:val="001C452F"/>
    <w:rsid w:val="001D26CC"/>
    <w:rsid w:val="001D67B2"/>
    <w:rsid w:val="001D7A70"/>
    <w:rsid w:val="001E0BF0"/>
    <w:rsid w:val="001E2EB8"/>
    <w:rsid w:val="001E3930"/>
    <w:rsid w:val="001E60EC"/>
    <w:rsid w:val="001E6247"/>
    <w:rsid w:val="001E647F"/>
    <w:rsid w:val="001E6BCB"/>
    <w:rsid w:val="001F143C"/>
    <w:rsid w:val="001F3C5D"/>
    <w:rsid w:val="001F7EA4"/>
    <w:rsid w:val="0020125F"/>
    <w:rsid w:val="00201D32"/>
    <w:rsid w:val="002039FB"/>
    <w:rsid w:val="0020421A"/>
    <w:rsid w:val="00211B8E"/>
    <w:rsid w:val="00213795"/>
    <w:rsid w:val="00213AE0"/>
    <w:rsid w:val="0021675B"/>
    <w:rsid w:val="0021754E"/>
    <w:rsid w:val="0021773F"/>
    <w:rsid w:val="002200D1"/>
    <w:rsid w:val="002201F6"/>
    <w:rsid w:val="00223E10"/>
    <w:rsid w:val="0022555C"/>
    <w:rsid w:val="0023010E"/>
    <w:rsid w:val="0023224E"/>
    <w:rsid w:val="002324D5"/>
    <w:rsid w:val="002328D0"/>
    <w:rsid w:val="00234D47"/>
    <w:rsid w:val="0023518E"/>
    <w:rsid w:val="00237BC6"/>
    <w:rsid w:val="0024001B"/>
    <w:rsid w:val="00241372"/>
    <w:rsid w:val="002428DB"/>
    <w:rsid w:val="00242DED"/>
    <w:rsid w:val="002447A7"/>
    <w:rsid w:val="0024784A"/>
    <w:rsid w:val="00251235"/>
    <w:rsid w:val="002524E1"/>
    <w:rsid w:val="00254790"/>
    <w:rsid w:val="00255323"/>
    <w:rsid w:val="00255520"/>
    <w:rsid w:val="0025587B"/>
    <w:rsid w:val="0025595D"/>
    <w:rsid w:val="002564DF"/>
    <w:rsid w:val="0026035C"/>
    <w:rsid w:val="00263380"/>
    <w:rsid w:val="0026479B"/>
    <w:rsid w:val="00270647"/>
    <w:rsid w:val="002712EC"/>
    <w:rsid w:val="00271503"/>
    <w:rsid w:val="00271510"/>
    <w:rsid w:val="002720C0"/>
    <w:rsid w:val="00273187"/>
    <w:rsid w:val="002744D4"/>
    <w:rsid w:val="00277DAA"/>
    <w:rsid w:val="0028024A"/>
    <w:rsid w:val="002816AB"/>
    <w:rsid w:val="002817FD"/>
    <w:rsid w:val="002832FD"/>
    <w:rsid w:val="002840A1"/>
    <w:rsid w:val="00285D90"/>
    <w:rsid w:val="00290A92"/>
    <w:rsid w:val="0029176F"/>
    <w:rsid w:val="00293947"/>
    <w:rsid w:val="002941D2"/>
    <w:rsid w:val="00294839"/>
    <w:rsid w:val="00297690"/>
    <w:rsid w:val="00297E1E"/>
    <w:rsid w:val="002A1154"/>
    <w:rsid w:val="002A1447"/>
    <w:rsid w:val="002A3108"/>
    <w:rsid w:val="002A538A"/>
    <w:rsid w:val="002A55FC"/>
    <w:rsid w:val="002A58EE"/>
    <w:rsid w:val="002B0E9E"/>
    <w:rsid w:val="002B2789"/>
    <w:rsid w:val="002B55BC"/>
    <w:rsid w:val="002B5783"/>
    <w:rsid w:val="002B6AA7"/>
    <w:rsid w:val="002C0BA3"/>
    <w:rsid w:val="002C1A1E"/>
    <w:rsid w:val="002C2B14"/>
    <w:rsid w:val="002C2BDC"/>
    <w:rsid w:val="002C4BEA"/>
    <w:rsid w:val="002C5CAE"/>
    <w:rsid w:val="002C6E10"/>
    <w:rsid w:val="002C7615"/>
    <w:rsid w:val="002D2752"/>
    <w:rsid w:val="002D3D63"/>
    <w:rsid w:val="002D4666"/>
    <w:rsid w:val="002E1387"/>
    <w:rsid w:val="002E3C2D"/>
    <w:rsid w:val="002E4E4C"/>
    <w:rsid w:val="002E5401"/>
    <w:rsid w:val="002E6D1D"/>
    <w:rsid w:val="002E7367"/>
    <w:rsid w:val="002E7912"/>
    <w:rsid w:val="002F1EDB"/>
    <w:rsid w:val="002F2667"/>
    <w:rsid w:val="002F3287"/>
    <w:rsid w:val="002F757B"/>
    <w:rsid w:val="003019D7"/>
    <w:rsid w:val="00301BD8"/>
    <w:rsid w:val="00301FCA"/>
    <w:rsid w:val="00302298"/>
    <w:rsid w:val="003037E9"/>
    <w:rsid w:val="003044DC"/>
    <w:rsid w:val="00305705"/>
    <w:rsid w:val="00312778"/>
    <w:rsid w:val="003144D4"/>
    <w:rsid w:val="00316AD9"/>
    <w:rsid w:val="0031751A"/>
    <w:rsid w:val="0031752B"/>
    <w:rsid w:val="003203C4"/>
    <w:rsid w:val="003226A9"/>
    <w:rsid w:val="00322C93"/>
    <w:rsid w:val="00323238"/>
    <w:rsid w:val="00323FB8"/>
    <w:rsid w:val="003250F4"/>
    <w:rsid w:val="0033201B"/>
    <w:rsid w:val="003326F9"/>
    <w:rsid w:val="003335AA"/>
    <w:rsid w:val="00335E4A"/>
    <w:rsid w:val="0033695C"/>
    <w:rsid w:val="00342155"/>
    <w:rsid w:val="00342207"/>
    <w:rsid w:val="003451E1"/>
    <w:rsid w:val="00345C36"/>
    <w:rsid w:val="003466AA"/>
    <w:rsid w:val="003479AB"/>
    <w:rsid w:val="00351329"/>
    <w:rsid w:val="00352FA0"/>
    <w:rsid w:val="0035403F"/>
    <w:rsid w:val="00354C80"/>
    <w:rsid w:val="003550F6"/>
    <w:rsid w:val="00355D0D"/>
    <w:rsid w:val="00357471"/>
    <w:rsid w:val="00361D64"/>
    <w:rsid w:val="003626F0"/>
    <w:rsid w:val="003631E8"/>
    <w:rsid w:val="00364F8C"/>
    <w:rsid w:val="00370280"/>
    <w:rsid w:val="00371890"/>
    <w:rsid w:val="00372765"/>
    <w:rsid w:val="00373D10"/>
    <w:rsid w:val="00374E45"/>
    <w:rsid w:val="00375622"/>
    <w:rsid w:val="00375E40"/>
    <w:rsid w:val="00376463"/>
    <w:rsid w:val="00377944"/>
    <w:rsid w:val="003809EC"/>
    <w:rsid w:val="003814C2"/>
    <w:rsid w:val="00382F30"/>
    <w:rsid w:val="003832A4"/>
    <w:rsid w:val="0038376F"/>
    <w:rsid w:val="0038531B"/>
    <w:rsid w:val="0039218C"/>
    <w:rsid w:val="00395F2F"/>
    <w:rsid w:val="00395F46"/>
    <w:rsid w:val="003A1206"/>
    <w:rsid w:val="003A471A"/>
    <w:rsid w:val="003A5C97"/>
    <w:rsid w:val="003B03B6"/>
    <w:rsid w:val="003B06E5"/>
    <w:rsid w:val="003B0C2E"/>
    <w:rsid w:val="003B4764"/>
    <w:rsid w:val="003B60E9"/>
    <w:rsid w:val="003B690B"/>
    <w:rsid w:val="003B6DE8"/>
    <w:rsid w:val="003B7172"/>
    <w:rsid w:val="003B7FBC"/>
    <w:rsid w:val="003C2AF2"/>
    <w:rsid w:val="003C32B2"/>
    <w:rsid w:val="003C421C"/>
    <w:rsid w:val="003C59D6"/>
    <w:rsid w:val="003C5AE8"/>
    <w:rsid w:val="003C604F"/>
    <w:rsid w:val="003D11C3"/>
    <w:rsid w:val="003D1FE0"/>
    <w:rsid w:val="003D2137"/>
    <w:rsid w:val="003D2AF1"/>
    <w:rsid w:val="003D39A8"/>
    <w:rsid w:val="003D3D65"/>
    <w:rsid w:val="003E10D1"/>
    <w:rsid w:val="003E1F66"/>
    <w:rsid w:val="003E3556"/>
    <w:rsid w:val="003F01B9"/>
    <w:rsid w:val="003F1F33"/>
    <w:rsid w:val="003F24A0"/>
    <w:rsid w:val="003F2A05"/>
    <w:rsid w:val="003F38C8"/>
    <w:rsid w:val="003F4159"/>
    <w:rsid w:val="003F56FE"/>
    <w:rsid w:val="003F5D27"/>
    <w:rsid w:val="003F76B5"/>
    <w:rsid w:val="003F7D68"/>
    <w:rsid w:val="00400E55"/>
    <w:rsid w:val="0040201F"/>
    <w:rsid w:val="00404542"/>
    <w:rsid w:val="00405C75"/>
    <w:rsid w:val="00405EAB"/>
    <w:rsid w:val="00406C76"/>
    <w:rsid w:val="00410B09"/>
    <w:rsid w:val="00413567"/>
    <w:rsid w:val="004145D2"/>
    <w:rsid w:val="00421D19"/>
    <w:rsid w:val="00423C58"/>
    <w:rsid w:val="00426B90"/>
    <w:rsid w:val="00426CCC"/>
    <w:rsid w:val="00431BD8"/>
    <w:rsid w:val="00432060"/>
    <w:rsid w:val="00434B82"/>
    <w:rsid w:val="00434FD7"/>
    <w:rsid w:val="004370F5"/>
    <w:rsid w:val="00437871"/>
    <w:rsid w:val="0044003E"/>
    <w:rsid w:val="00440492"/>
    <w:rsid w:val="00440525"/>
    <w:rsid w:val="00440B86"/>
    <w:rsid w:val="0044111B"/>
    <w:rsid w:val="00441A2C"/>
    <w:rsid w:val="00443A4E"/>
    <w:rsid w:val="0044413F"/>
    <w:rsid w:val="00445193"/>
    <w:rsid w:val="00447B91"/>
    <w:rsid w:val="0045228D"/>
    <w:rsid w:val="00452C08"/>
    <w:rsid w:val="00453B8B"/>
    <w:rsid w:val="0045490E"/>
    <w:rsid w:val="0045712B"/>
    <w:rsid w:val="00461EE4"/>
    <w:rsid w:val="004621ED"/>
    <w:rsid w:val="004635BA"/>
    <w:rsid w:val="00463DDF"/>
    <w:rsid w:val="004667CC"/>
    <w:rsid w:val="004677E5"/>
    <w:rsid w:val="00470716"/>
    <w:rsid w:val="00471BC0"/>
    <w:rsid w:val="0047243F"/>
    <w:rsid w:val="00474D8F"/>
    <w:rsid w:val="00475AA5"/>
    <w:rsid w:val="00476070"/>
    <w:rsid w:val="00477480"/>
    <w:rsid w:val="00483247"/>
    <w:rsid w:val="004845F0"/>
    <w:rsid w:val="004871A1"/>
    <w:rsid w:val="00487B7A"/>
    <w:rsid w:val="00490B41"/>
    <w:rsid w:val="004914D2"/>
    <w:rsid w:val="004918E4"/>
    <w:rsid w:val="00492A1D"/>
    <w:rsid w:val="00493CFA"/>
    <w:rsid w:val="00495803"/>
    <w:rsid w:val="0049761A"/>
    <w:rsid w:val="004A0D4F"/>
    <w:rsid w:val="004A154E"/>
    <w:rsid w:val="004A17B0"/>
    <w:rsid w:val="004A1A79"/>
    <w:rsid w:val="004A2451"/>
    <w:rsid w:val="004A613D"/>
    <w:rsid w:val="004A6BB8"/>
    <w:rsid w:val="004A734E"/>
    <w:rsid w:val="004A772E"/>
    <w:rsid w:val="004B1544"/>
    <w:rsid w:val="004B3EEE"/>
    <w:rsid w:val="004B4D6A"/>
    <w:rsid w:val="004B538E"/>
    <w:rsid w:val="004B757B"/>
    <w:rsid w:val="004C14E7"/>
    <w:rsid w:val="004C7468"/>
    <w:rsid w:val="004D2521"/>
    <w:rsid w:val="004D25E5"/>
    <w:rsid w:val="004D2814"/>
    <w:rsid w:val="004D2B21"/>
    <w:rsid w:val="004D452E"/>
    <w:rsid w:val="004D7FBC"/>
    <w:rsid w:val="004E0FEE"/>
    <w:rsid w:val="004E2D1A"/>
    <w:rsid w:val="004E4087"/>
    <w:rsid w:val="004E49FD"/>
    <w:rsid w:val="004E508B"/>
    <w:rsid w:val="004E534F"/>
    <w:rsid w:val="004E5C61"/>
    <w:rsid w:val="004F02F1"/>
    <w:rsid w:val="004F0435"/>
    <w:rsid w:val="004F282B"/>
    <w:rsid w:val="004F2FE1"/>
    <w:rsid w:val="004F4B28"/>
    <w:rsid w:val="004F7252"/>
    <w:rsid w:val="004F74DF"/>
    <w:rsid w:val="005000A4"/>
    <w:rsid w:val="00505603"/>
    <w:rsid w:val="0050584E"/>
    <w:rsid w:val="00505E8E"/>
    <w:rsid w:val="0050728B"/>
    <w:rsid w:val="00507389"/>
    <w:rsid w:val="005112E3"/>
    <w:rsid w:val="005121BC"/>
    <w:rsid w:val="00512819"/>
    <w:rsid w:val="0051355D"/>
    <w:rsid w:val="00513D9B"/>
    <w:rsid w:val="00515007"/>
    <w:rsid w:val="0052156D"/>
    <w:rsid w:val="00522E4F"/>
    <w:rsid w:val="0052487D"/>
    <w:rsid w:val="00525A67"/>
    <w:rsid w:val="00526890"/>
    <w:rsid w:val="00531CF4"/>
    <w:rsid w:val="005321D7"/>
    <w:rsid w:val="005324A7"/>
    <w:rsid w:val="005326B4"/>
    <w:rsid w:val="00533574"/>
    <w:rsid w:val="00534273"/>
    <w:rsid w:val="00537DAA"/>
    <w:rsid w:val="00540137"/>
    <w:rsid w:val="00541C80"/>
    <w:rsid w:val="00541E61"/>
    <w:rsid w:val="00543AE0"/>
    <w:rsid w:val="005445C2"/>
    <w:rsid w:val="00544A11"/>
    <w:rsid w:val="005520E5"/>
    <w:rsid w:val="005526F6"/>
    <w:rsid w:val="00552D2A"/>
    <w:rsid w:val="00553714"/>
    <w:rsid w:val="00553976"/>
    <w:rsid w:val="005554E4"/>
    <w:rsid w:val="00557ABE"/>
    <w:rsid w:val="00561340"/>
    <w:rsid w:val="0056442D"/>
    <w:rsid w:val="0056517A"/>
    <w:rsid w:val="005655BB"/>
    <w:rsid w:val="0057047A"/>
    <w:rsid w:val="00571B3D"/>
    <w:rsid w:val="00572379"/>
    <w:rsid w:val="0057266A"/>
    <w:rsid w:val="00575965"/>
    <w:rsid w:val="005808EA"/>
    <w:rsid w:val="0058191F"/>
    <w:rsid w:val="00583403"/>
    <w:rsid w:val="00585CB4"/>
    <w:rsid w:val="00586D0D"/>
    <w:rsid w:val="00586F87"/>
    <w:rsid w:val="00587CB4"/>
    <w:rsid w:val="00590D49"/>
    <w:rsid w:val="00592591"/>
    <w:rsid w:val="005958C3"/>
    <w:rsid w:val="005A7BFB"/>
    <w:rsid w:val="005B2D02"/>
    <w:rsid w:val="005B31FA"/>
    <w:rsid w:val="005B5ECF"/>
    <w:rsid w:val="005C2F0A"/>
    <w:rsid w:val="005C304F"/>
    <w:rsid w:val="005C5886"/>
    <w:rsid w:val="005C6ADE"/>
    <w:rsid w:val="005D01DB"/>
    <w:rsid w:val="005D23C8"/>
    <w:rsid w:val="005D2B38"/>
    <w:rsid w:val="005D448A"/>
    <w:rsid w:val="005D7310"/>
    <w:rsid w:val="005D7408"/>
    <w:rsid w:val="005D7C31"/>
    <w:rsid w:val="005E17DE"/>
    <w:rsid w:val="005E1A10"/>
    <w:rsid w:val="005E289D"/>
    <w:rsid w:val="005E339B"/>
    <w:rsid w:val="005E7013"/>
    <w:rsid w:val="005E73D1"/>
    <w:rsid w:val="005E7FEC"/>
    <w:rsid w:val="005F0563"/>
    <w:rsid w:val="005F3EC5"/>
    <w:rsid w:val="005F4DFA"/>
    <w:rsid w:val="00600799"/>
    <w:rsid w:val="006034FE"/>
    <w:rsid w:val="00603C71"/>
    <w:rsid w:val="00603CC8"/>
    <w:rsid w:val="00614A5C"/>
    <w:rsid w:val="00616542"/>
    <w:rsid w:val="006217E3"/>
    <w:rsid w:val="00621C97"/>
    <w:rsid w:val="00622237"/>
    <w:rsid w:val="006223C2"/>
    <w:rsid w:val="00624A05"/>
    <w:rsid w:val="006267BA"/>
    <w:rsid w:val="00626841"/>
    <w:rsid w:val="00626B28"/>
    <w:rsid w:val="00630C76"/>
    <w:rsid w:val="006359C1"/>
    <w:rsid w:val="00635EA8"/>
    <w:rsid w:val="00636940"/>
    <w:rsid w:val="006406A5"/>
    <w:rsid w:val="00641EC4"/>
    <w:rsid w:val="00643CA5"/>
    <w:rsid w:val="00646559"/>
    <w:rsid w:val="00646C2A"/>
    <w:rsid w:val="00651CB0"/>
    <w:rsid w:val="006538A2"/>
    <w:rsid w:val="006539EF"/>
    <w:rsid w:val="006545B7"/>
    <w:rsid w:val="00654944"/>
    <w:rsid w:val="00663DEA"/>
    <w:rsid w:val="006671EF"/>
    <w:rsid w:val="00670E67"/>
    <w:rsid w:val="006716DC"/>
    <w:rsid w:val="00672192"/>
    <w:rsid w:val="00672F6C"/>
    <w:rsid w:val="006749EA"/>
    <w:rsid w:val="0067738C"/>
    <w:rsid w:val="0068401C"/>
    <w:rsid w:val="0068574A"/>
    <w:rsid w:val="00685BC5"/>
    <w:rsid w:val="0068637C"/>
    <w:rsid w:val="00687A32"/>
    <w:rsid w:val="00687AE3"/>
    <w:rsid w:val="00687EAA"/>
    <w:rsid w:val="00691E0D"/>
    <w:rsid w:val="00691EAF"/>
    <w:rsid w:val="0069468D"/>
    <w:rsid w:val="00697934"/>
    <w:rsid w:val="006A00BB"/>
    <w:rsid w:val="006A0532"/>
    <w:rsid w:val="006A0708"/>
    <w:rsid w:val="006A0A25"/>
    <w:rsid w:val="006A0F66"/>
    <w:rsid w:val="006A1CE8"/>
    <w:rsid w:val="006A3032"/>
    <w:rsid w:val="006A3399"/>
    <w:rsid w:val="006A36F8"/>
    <w:rsid w:val="006A44A6"/>
    <w:rsid w:val="006A4886"/>
    <w:rsid w:val="006A5310"/>
    <w:rsid w:val="006A78B9"/>
    <w:rsid w:val="006B03CC"/>
    <w:rsid w:val="006B1FAC"/>
    <w:rsid w:val="006B4008"/>
    <w:rsid w:val="006B42FD"/>
    <w:rsid w:val="006B49AF"/>
    <w:rsid w:val="006C01FC"/>
    <w:rsid w:val="006C03A6"/>
    <w:rsid w:val="006C0524"/>
    <w:rsid w:val="006C0924"/>
    <w:rsid w:val="006C2561"/>
    <w:rsid w:val="006C311E"/>
    <w:rsid w:val="006C3589"/>
    <w:rsid w:val="006C5751"/>
    <w:rsid w:val="006C5E31"/>
    <w:rsid w:val="006C621B"/>
    <w:rsid w:val="006C7A17"/>
    <w:rsid w:val="006D20C8"/>
    <w:rsid w:val="006D3404"/>
    <w:rsid w:val="006D371F"/>
    <w:rsid w:val="006D3B63"/>
    <w:rsid w:val="006D4722"/>
    <w:rsid w:val="006D4B23"/>
    <w:rsid w:val="006D4E98"/>
    <w:rsid w:val="006D4FA4"/>
    <w:rsid w:val="006D4FB2"/>
    <w:rsid w:val="006D785F"/>
    <w:rsid w:val="006D788A"/>
    <w:rsid w:val="006D7A91"/>
    <w:rsid w:val="006E0979"/>
    <w:rsid w:val="006E15A4"/>
    <w:rsid w:val="006E186D"/>
    <w:rsid w:val="006E1DBE"/>
    <w:rsid w:val="006E28D8"/>
    <w:rsid w:val="006E2BF3"/>
    <w:rsid w:val="006F1042"/>
    <w:rsid w:val="006F18DA"/>
    <w:rsid w:val="006F1B45"/>
    <w:rsid w:val="006F1C8D"/>
    <w:rsid w:val="006F23E6"/>
    <w:rsid w:val="006F29AC"/>
    <w:rsid w:val="006F2EBE"/>
    <w:rsid w:val="006F35AA"/>
    <w:rsid w:val="006F7779"/>
    <w:rsid w:val="00702F32"/>
    <w:rsid w:val="00703CCF"/>
    <w:rsid w:val="00704CEF"/>
    <w:rsid w:val="00706376"/>
    <w:rsid w:val="0071092D"/>
    <w:rsid w:val="00711C29"/>
    <w:rsid w:val="007127A6"/>
    <w:rsid w:val="007148DE"/>
    <w:rsid w:val="0071668D"/>
    <w:rsid w:val="00721E21"/>
    <w:rsid w:val="00724911"/>
    <w:rsid w:val="007252BE"/>
    <w:rsid w:val="0072574C"/>
    <w:rsid w:val="0072638C"/>
    <w:rsid w:val="007272BD"/>
    <w:rsid w:val="007276C6"/>
    <w:rsid w:val="007308B5"/>
    <w:rsid w:val="00730B1B"/>
    <w:rsid w:val="00730E00"/>
    <w:rsid w:val="00730F16"/>
    <w:rsid w:val="007328E8"/>
    <w:rsid w:val="00733008"/>
    <w:rsid w:val="00733765"/>
    <w:rsid w:val="00733D0A"/>
    <w:rsid w:val="007351EF"/>
    <w:rsid w:val="00736D08"/>
    <w:rsid w:val="00737164"/>
    <w:rsid w:val="00737E50"/>
    <w:rsid w:val="00740B24"/>
    <w:rsid w:val="00740D03"/>
    <w:rsid w:val="0074314C"/>
    <w:rsid w:val="007435E1"/>
    <w:rsid w:val="00744D63"/>
    <w:rsid w:val="0074542A"/>
    <w:rsid w:val="0074587D"/>
    <w:rsid w:val="007508CD"/>
    <w:rsid w:val="0075381B"/>
    <w:rsid w:val="00753CFB"/>
    <w:rsid w:val="007550EA"/>
    <w:rsid w:val="00755E46"/>
    <w:rsid w:val="0075734E"/>
    <w:rsid w:val="0075744B"/>
    <w:rsid w:val="00760C15"/>
    <w:rsid w:val="00760D10"/>
    <w:rsid w:val="00761E14"/>
    <w:rsid w:val="0076323C"/>
    <w:rsid w:val="007634CF"/>
    <w:rsid w:val="007634D1"/>
    <w:rsid w:val="00763970"/>
    <w:rsid w:val="00765E6A"/>
    <w:rsid w:val="00766232"/>
    <w:rsid w:val="0077427B"/>
    <w:rsid w:val="007743D1"/>
    <w:rsid w:val="0077497E"/>
    <w:rsid w:val="00776F44"/>
    <w:rsid w:val="00777653"/>
    <w:rsid w:val="00777F60"/>
    <w:rsid w:val="00780CB7"/>
    <w:rsid w:val="007811BB"/>
    <w:rsid w:val="0078305F"/>
    <w:rsid w:val="00792FC8"/>
    <w:rsid w:val="007930BD"/>
    <w:rsid w:val="00795609"/>
    <w:rsid w:val="00795DCD"/>
    <w:rsid w:val="007A049E"/>
    <w:rsid w:val="007A0B4D"/>
    <w:rsid w:val="007A116F"/>
    <w:rsid w:val="007A4122"/>
    <w:rsid w:val="007A4A5C"/>
    <w:rsid w:val="007A6010"/>
    <w:rsid w:val="007A7D61"/>
    <w:rsid w:val="007B0CE4"/>
    <w:rsid w:val="007B2DA7"/>
    <w:rsid w:val="007B3178"/>
    <w:rsid w:val="007B38AF"/>
    <w:rsid w:val="007B5915"/>
    <w:rsid w:val="007C05EB"/>
    <w:rsid w:val="007C1288"/>
    <w:rsid w:val="007C4003"/>
    <w:rsid w:val="007C44DB"/>
    <w:rsid w:val="007C5C7D"/>
    <w:rsid w:val="007D0EA3"/>
    <w:rsid w:val="007D3589"/>
    <w:rsid w:val="007D4A58"/>
    <w:rsid w:val="007D5D26"/>
    <w:rsid w:val="007D5DE8"/>
    <w:rsid w:val="007D717B"/>
    <w:rsid w:val="007D79A9"/>
    <w:rsid w:val="007E120B"/>
    <w:rsid w:val="007E12CD"/>
    <w:rsid w:val="007E1569"/>
    <w:rsid w:val="007E2287"/>
    <w:rsid w:val="007E26BA"/>
    <w:rsid w:val="007E3936"/>
    <w:rsid w:val="007E46C4"/>
    <w:rsid w:val="007E5E03"/>
    <w:rsid w:val="007E65D5"/>
    <w:rsid w:val="007E6748"/>
    <w:rsid w:val="007F2E8B"/>
    <w:rsid w:val="007F306C"/>
    <w:rsid w:val="007F4563"/>
    <w:rsid w:val="007F50E3"/>
    <w:rsid w:val="007F67C7"/>
    <w:rsid w:val="007F6CC1"/>
    <w:rsid w:val="007F7848"/>
    <w:rsid w:val="00801BB4"/>
    <w:rsid w:val="00803073"/>
    <w:rsid w:val="0080472B"/>
    <w:rsid w:val="00810114"/>
    <w:rsid w:val="0081416E"/>
    <w:rsid w:val="00821835"/>
    <w:rsid w:val="008243D1"/>
    <w:rsid w:val="008302E8"/>
    <w:rsid w:val="00830514"/>
    <w:rsid w:val="00830A85"/>
    <w:rsid w:val="008312CF"/>
    <w:rsid w:val="00833D67"/>
    <w:rsid w:val="00834779"/>
    <w:rsid w:val="008351F1"/>
    <w:rsid w:val="008356CA"/>
    <w:rsid w:val="00836D02"/>
    <w:rsid w:val="008454FA"/>
    <w:rsid w:val="00850519"/>
    <w:rsid w:val="0085106A"/>
    <w:rsid w:val="00851403"/>
    <w:rsid w:val="00851713"/>
    <w:rsid w:val="00852080"/>
    <w:rsid w:val="008523DF"/>
    <w:rsid w:val="00854CAE"/>
    <w:rsid w:val="00855027"/>
    <w:rsid w:val="00855D62"/>
    <w:rsid w:val="00857DCF"/>
    <w:rsid w:val="00860F12"/>
    <w:rsid w:val="0086329D"/>
    <w:rsid w:val="0086597E"/>
    <w:rsid w:val="00866D88"/>
    <w:rsid w:val="00870953"/>
    <w:rsid w:val="00871569"/>
    <w:rsid w:val="00871803"/>
    <w:rsid w:val="00872F7E"/>
    <w:rsid w:val="00875069"/>
    <w:rsid w:val="00877C93"/>
    <w:rsid w:val="008803B8"/>
    <w:rsid w:val="008804BE"/>
    <w:rsid w:val="00880FBC"/>
    <w:rsid w:val="00885FFB"/>
    <w:rsid w:val="00886C12"/>
    <w:rsid w:val="00890754"/>
    <w:rsid w:val="00891102"/>
    <w:rsid w:val="00894722"/>
    <w:rsid w:val="00895548"/>
    <w:rsid w:val="00896174"/>
    <w:rsid w:val="0089665C"/>
    <w:rsid w:val="00897A68"/>
    <w:rsid w:val="008A055A"/>
    <w:rsid w:val="008A0904"/>
    <w:rsid w:val="008A3C16"/>
    <w:rsid w:val="008A3E75"/>
    <w:rsid w:val="008A406D"/>
    <w:rsid w:val="008A632C"/>
    <w:rsid w:val="008A6773"/>
    <w:rsid w:val="008B173C"/>
    <w:rsid w:val="008B4DB4"/>
    <w:rsid w:val="008B7EB2"/>
    <w:rsid w:val="008C20CB"/>
    <w:rsid w:val="008C3746"/>
    <w:rsid w:val="008C4804"/>
    <w:rsid w:val="008C4865"/>
    <w:rsid w:val="008C4873"/>
    <w:rsid w:val="008C506E"/>
    <w:rsid w:val="008C57F2"/>
    <w:rsid w:val="008C73DF"/>
    <w:rsid w:val="008D0293"/>
    <w:rsid w:val="008D0483"/>
    <w:rsid w:val="008D1289"/>
    <w:rsid w:val="008D1F66"/>
    <w:rsid w:val="008D3597"/>
    <w:rsid w:val="008D3FB4"/>
    <w:rsid w:val="008D4DE5"/>
    <w:rsid w:val="008D4ED4"/>
    <w:rsid w:val="008D538D"/>
    <w:rsid w:val="008D60E9"/>
    <w:rsid w:val="008D614C"/>
    <w:rsid w:val="008E019A"/>
    <w:rsid w:val="008E2055"/>
    <w:rsid w:val="008E4807"/>
    <w:rsid w:val="008E6B7C"/>
    <w:rsid w:val="008E6BB1"/>
    <w:rsid w:val="008F1883"/>
    <w:rsid w:val="008F2958"/>
    <w:rsid w:val="008F47D4"/>
    <w:rsid w:val="008F51FF"/>
    <w:rsid w:val="008F604D"/>
    <w:rsid w:val="008F6322"/>
    <w:rsid w:val="00903F26"/>
    <w:rsid w:val="009040FA"/>
    <w:rsid w:val="0090541B"/>
    <w:rsid w:val="00906928"/>
    <w:rsid w:val="009070FF"/>
    <w:rsid w:val="009108B7"/>
    <w:rsid w:val="00912AE4"/>
    <w:rsid w:val="00913730"/>
    <w:rsid w:val="00914DA4"/>
    <w:rsid w:val="009156C8"/>
    <w:rsid w:val="00921018"/>
    <w:rsid w:val="00922A89"/>
    <w:rsid w:val="00926895"/>
    <w:rsid w:val="00930CF1"/>
    <w:rsid w:val="009311F8"/>
    <w:rsid w:val="009351DC"/>
    <w:rsid w:val="0093672C"/>
    <w:rsid w:val="009378AA"/>
    <w:rsid w:val="00937E9D"/>
    <w:rsid w:val="00942C19"/>
    <w:rsid w:val="00943371"/>
    <w:rsid w:val="009433E7"/>
    <w:rsid w:val="00943FF7"/>
    <w:rsid w:val="00947BB8"/>
    <w:rsid w:val="00950DA6"/>
    <w:rsid w:val="00952623"/>
    <w:rsid w:val="00953C46"/>
    <w:rsid w:val="00955AD2"/>
    <w:rsid w:val="009569C7"/>
    <w:rsid w:val="00957A1C"/>
    <w:rsid w:val="009604B0"/>
    <w:rsid w:val="00960608"/>
    <w:rsid w:val="009614C8"/>
    <w:rsid w:val="00965451"/>
    <w:rsid w:val="0096636D"/>
    <w:rsid w:val="009673E4"/>
    <w:rsid w:val="00970028"/>
    <w:rsid w:val="00971C95"/>
    <w:rsid w:val="0097267D"/>
    <w:rsid w:val="00973749"/>
    <w:rsid w:val="00973AF9"/>
    <w:rsid w:val="009744DD"/>
    <w:rsid w:val="00975114"/>
    <w:rsid w:val="009766DF"/>
    <w:rsid w:val="00981101"/>
    <w:rsid w:val="00982330"/>
    <w:rsid w:val="00983574"/>
    <w:rsid w:val="00983BCA"/>
    <w:rsid w:val="009867E0"/>
    <w:rsid w:val="00987920"/>
    <w:rsid w:val="00991736"/>
    <w:rsid w:val="00992E54"/>
    <w:rsid w:val="00997DE3"/>
    <w:rsid w:val="009A1162"/>
    <w:rsid w:val="009A136E"/>
    <w:rsid w:val="009A263E"/>
    <w:rsid w:val="009A2C08"/>
    <w:rsid w:val="009A4B08"/>
    <w:rsid w:val="009A54BC"/>
    <w:rsid w:val="009A561D"/>
    <w:rsid w:val="009A792D"/>
    <w:rsid w:val="009B076E"/>
    <w:rsid w:val="009B2E11"/>
    <w:rsid w:val="009C00F3"/>
    <w:rsid w:val="009C0223"/>
    <w:rsid w:val="009C0793"/>
    <w:rsid w:val="009C0F5F"/>
    <w:rsid w:val="009C3035"/>
    <w:rsid w:val="009C5002"/>
    <w:rsid w:val="009D02A9"/>
    <w:rsid w:val="009D246D"/>
    <w:rsid w:val="009D4150"/>
    <w:rsid w:val="009D6AFE"/>
    <w:rsid w:val="009E271D"/>
    <w:rsid w:val="009E2AC3"/>
    <w:rsid w:val="009E4F49"/>
    <w:rsid w:val="009E596A"/>
    <w:rsid w:val="009E634B"/>
    <w:rsid w:val="009E6AD4"/>
    <w:rsid w:val="009E700A"/>
    <w:rsid w:val="009F02CE"/>
    <w:rsid w:val="009F1044"/>
    <w:rsid w:val="009F4B9C"/>
    <w:rsid w:val="009F5789"/>
    <w:rsid w:val="00A05681"/>
    <w:rsid w:val="00A058BC"/>
    <w:rsid w:val="00A06A37"/>
    <w:rsid w:val="00A07DA6"/>
    <w:rsid w:val="00A124A7"/>
    <w:rsid w:val="00A131DE"/>
    <w:rsid w:val="00A137F8"/>
    <w:rsid w:val="00A15973"/>
    <w:rsid w:val="00A16C78"/>
    <w:rsid w:val="00A1715A"/>
    <w:rsid w:val="00A24346"/>
    <w:rsid w:val="00A27D9C"/>
    <w:rsid w:val="00A310D0"/>
    <w:rsid w:val="00A34484"/>
    <w:rsid w:val="00A34772"/>
    <w:rsid w:val="00A36D38"/>
    <w:rsid w:val="00A37E9C"/>
    <w:rsid w:val="00A4071C"/>
    <w:rsid w:val="00A40FB3"/>
    <w:rsid w:val="00A4110A"/>
    <w:rsid w:val="00A4163D"/>
    <w:rsid w:val="00A41707"/>
    <w:rsid w:val="00A42182"/>
    <w:rsid w:val="00A42D53"/>
    <w:rsid w:val="00A509F9"/>
    <w:rsid w:val="00A51537"/>
    <w:rsid w:val="00A52780"/>
    <w:rsid w:val="00A5347F"/>
    <w:rsid w:val="00A54B19"/>
    <w:rsid w:val="00A558A1"/>
    <w:rsid w:val="00A60D15"/>
    <w:rsid w:val="00A63190"/>
    <w:rsid w:val="00A64E72"/>
    <w:rsid w:val="00A71320"/>
    <w:rsid w:val="00A71DC2"/>
    <w:rsid w:val="00A744AB"/>
    <w:rsid w:val="00A757B9"/>
    <w:rsid w:val="00A76078"/>
    <w:rsid w:val="00A760B3"/>
    <w:rsid w:val="00A76B90"/>
    <w:rsid w:val="00A7734C"/>
    <w:rsid w:val="00A80115"/>
    <w:rsid w:val="00A8032E"/>
    <w:rsid w:val="00A81290"/>
    <w:rsid w:val="00A82A5E"/>
    <w:rsid w:val="00A82B6E"/>
    <w:rsid w:val="00A852B0"/>
    <w:rsid w:val="00A8677F"/>
    <w:rsid w:val="00A87BC7"/>
    <w:rsid w:val="00A90B22"/>
    <w:rsid w:val="00A910E7"/>
    <w:rsid w:val="00A9127E"/>
    <w:rsid w:val="00A91BFB"/>
    <w:rsid w:val="00A92DDE"/>
    <w:rsid w:val="00A94422"/>
    <w:rsid w:val="00A9508B"/>
    <w:rsid w:val="00A9601D"/>
    <w:rsid w:val="00A97352"/>
    <w:rsid w:val="00AA06B7"/>
    <w:rsid w:val="00AA287C"/>
    <w:rsid w:val="00AA31FF"/>
    <w:rsid w:val="00AA3880"/>
    <w:rsid w:val="00AB25BE"/>
    <w:rsid w:val="00AB375A"/>
    <w:rsid w:val="00AC3F1E"/>
    <w:rsid w:val="00AC45B4"/>
    <w:rsid w:val="00AC4633"/>
    <w:rsid w:val="00AC661C"/>
    <w:rsid w:val="00AC6649"/>
    <w:rsid w:val="00AC7D71"/>
    <w:rsid w:val="00AD119A"/>
    <w:rsid w:val="00AD1AFB"/>
    <w:rsid w:val="00AD34C5"/>
    <w:rsid w:val="00AD34F8"/>
    <w:rsid w:val="00AD5882"/>
    <w:rsid w:val="00AD6C6C"/>
    <w:rsid w:val="00AE1513"/>
    <w:rsid w:val="00AE17CC"/>
    <w:rsid w:val="00AE5DF8"/>
    <w:rsid w:val="00AE6B55"/>
    <w:rsid w:val="00AE7CDE"/>
    <w:rsid w:val="00AE7E3B"/>
    <w:rsid w:val="00AF0147"/>
    <w:rsid w:val="00AF0BE3"/>
    <w:rsid w:val="00AF0F67"/>
    <w:rsid w:val="00AF1760"/>
    <w:rsid w:val="00AF3302"/>
    <w:rsid w:val="00AF719A"/>
    <w:rsid w:val="00AF7530"/>
    <w:rsid w:val="00B009B9"/>
    <w:rsid w:val="00B00FF9"/>
    <w:rsid w:val="00B0371C"/>
    <w:rsid w:val="00B046E0"/>
    <w:rsid w:val="00B053D6"/>
    <w:rsid w:val="00B05C54"/>
    <w:rsid w:val="00B06890"/>
    <w:rsid w:val="00B07690"/>
    <w:rsid w:val="00B10ADB"/>
    <w:rsid w:val="00B11047"/>
    <w:rsid w:val="00B13BE8"/>
    <w:rsid w:val="00B1434D"/>
    <w:rsid w:val="00B168AB"/>
    <w:rsid w:val="00B214A3"/>
    <w:rsid w:val="00B228E0"/>
    <w:rsid w:val="00B2410C"/>
    <w:rsid w:val="00B242A0"/>
    <w:rsid w:val="00B2561F"/>
    <w:rsid w:val="00B259AC"/>
    <w:rsid w:val="00B26035"/>
    <w:rsid w:val="00B26458"/>
    <w:rsid w:val="00B2732B"/>
    <w:rsid w:val="00B30A77"/>
    <w:rsid w:val="00B329F7"/>
    <w:rsid w:val="00B34202"/>
    <w:rsid w:val="00B351D1"/>
    <w:rsid w:val="00B42AE6"/>
    <w:rsid w:val="00B43239"/>
    <w:rsid w:val="00B43F56"/>
    <w:rsid w:val="00B51F76"/>
    <w:rsid w:val="00B5599F"/>
    <w:rsid w:val="00B5648E"/>
    <w:rsid w:val="00B617E0"/>
    <w:rsid w:val="00B61A1D"/>
    <w:rsid w:val="00B65F5A"/>
    <w:rsid w:val="00B663EA"/>
    <w:rsid w:val="00B67586"/>
    <w:rsid w:val="00B67D97"/>
    <w:rsid w:val="00B7048B"/>
    <w:rsid w:val="00B70F73"/>
    <w:rsid w:val="00B71E1F"/>
    <w:rsid w:val="00B72830"/>
    <w:rsid w:val="00B742C7"/>
    <w:rsid w:val="00B7530F"/>
    <w:rsid w:val="00B760B7"/>
    <w:rsid w:val="00B77DCC"/>
    <w:rsid w:val="00B83A50"/>
    <w:rsid w:val="00B83C27"/>
    <w:rsid w:val="00B842B8"/>
    <w:rsid w:val="00B85D60"/>
    <w:rsid w:val="00B869D3"/>
    <w:rsid w:val="00B86BEB"/>
    <w:rsid w:val="00B90541"/>
    <w:rsid w:val="00B90828"/>
    <w:rsid w:val="00B9460B"/>
    <w:rsid w:val="00B952DB"/>
    <w:rsid w:val="00B96BA1"/>
    <w:rsid w:val="00B97B9F"/>
    <w:rsid w:val="00BA0EDA"/>
    <w:rsid w:val="00BA1CD7"/>
    <w:rsid w:val="00BA201A"/>
    <w:rsid w:val="00BA2131"/>
    <w:rsid w:val="00BA3640"/>
    <w:rsid w:val="00BA5783"/>
    <w:rsid w:val="00BB126C"/>
    <w:rsid w:val="00BB3911"/>
    <w:rsid w:val="00BB4E10"/>
    <w:rsid w:val="00BB4FFD"/>
    <w:rsid w:val="00BB5FCB"/>
    <w:rsid w:val="00BB6D81"/>
    <w:rsid w:val="00BB7B0F"/>
    <w:rsid w:val="00BC158E"/>
    <w:rsid w:val="00BC1870"/>
    <w:rsid w:val="00BC25CB"/>
    <w:rsid w:val="00BC3558"/>
    <w:rsid w:val="00BC4C0F"/>
    <w:rsid w:val="00BC5CC9"/>
    <w:rsid w:val="00BC6E01"/>
    <w:rsid w:val="00BC6E91"/>
    <w:rsid w:val="00BD46A4"/>
    <w:rsid w:val="00BD5E56"/>
    <w:rsid w:val="00BE198C"/>
    <w:rsid w:val="00BE2B62"/>
    <w:rsid w:val="00BE37EA"/>
    <w:rsid w:val="00BE4693"/>
    <w:rsid w:val="00BE4EEB"/>
    <w:rsid w:val="00BE6718"/>
    <w:rsid w:val="00BE71A6"/>
    <w:rsid w:val="00BF02C9"/>
    <w:rsid w:val="00BF35C3"/>
    <w:rsid w:val="00BF466E"/>
    <w:rsid w:val="00BF46B2"/>
    <w:rsid w:val="00BF55B6"/>
    <w:rsid w:val="00BF6E10"/>
    <w:rsid w:val="00C01D0E"/>
    <w:rsid w:val="00C02856"/>
    <w:rsid w:val="00C04427"/>
    <w:rsid w:val="00C06093"/>
    <w:rsid w:val="00C0639F"/>
    <w:rsid w:val="00C10545"/>
    <w:rsid w:val="00C136E0"/>
    <w:rsid w:val="00C20F61"/>
    <w:rsid w:val="00C21A23"/>
    <w:rsid w:val="00C2257B"/>
    <w:rsid w:val="00C3026C"/>
    <w:rsid w:val="00C30AB9"/>
    <w:rsid w:val="00C30E17"/>
    <w:rsid w:val="00C32E0E"/>
    <w:rsid w:val="00C33C1E"/>
    <w:rsid w:val="00C36853"/>
    <w:rsid w:val="00C40E72"/>
    <w:rsid w:val="00C42D72"/>
    <w:rsid w:val="00C458DB"/>
    <w:rsid w:val="00C46312"/>
    <w:rsid w:val="00C50532"/>
    <w:rsid w:val="00C52D4E"/>
    <w:rsid w:val="00C5332F"/>
    <w:rsid w:val="00C547C5"/>
    <w:rsid w:val="00C5484C"/>
    <w:rsid w:val="00C57205"/>
    <w:rsid w:val="00C634A8"/>
    <w:rsid w:val="00C64D1A"/>
    <w:rsid w:val="00C655B4"/>
    <w:rsid w:val="00C73C43"/>
    <w:rsid w:val="00C756EC"/>
    <w:rsid w:val="00C812E5"/>
    <w:rsid w:val="00C816BD"/>
    <w:rsid w:val="00C81E6E"/>
    <w:rsid w:val="00C82088"/>
    <w:rsid w:val="00C82D6A"/>
    <w:rsid w:val="00C8423B"/>
    <w:rsid w:val="00C8467F"/>
    <w:rsid w:val="00C87085"/>
    <w:rsid w:val="00C87687"/>
    <w:rsid w:val="00C87D65"/>
    <w:rsid w:val="00C906B7"/>
    <w:rsid w:val="00C9151C"/>
    <w:rsid w:val="00C916F6"/>
    <w:rsid w:val="00C91FC8"/>
    <w:rsid w:val="00C93050"/>
    <w:rsid w:val="00C93A0A"/>
    <w:rsid w:val="00C9461A"/>
    <w:rsid w:val="00C95A32"/>
    <w:rsid w:val="00C970BF"/>
    <w:rsid w:val="00C976D2"/>
    <w:rsid w:val="00CA3E82"/>
    <w:rsid w:val="00CA47B1"/>
    <w:rsid w:val="00CA5529"/>
    <w:rsid w:val="00CB18DA"/>
    <w:rsid w:val="00CB3808"/>
    <w:rsid w:val="00CB4869"/>
    <w:rsid w:val="00CB4A17"/>
    <w:rsid w:val="00CB784A"/>
    <w:rsid w:val="00CC2316"/>
    <w:rsid w:val="00CC579B"/>
    <w:rsid w:val="00CC6E90"/>
    <w:rsid w:val="00CD21F5"/>
    <w:rsid w:val="00CD2CD0"/>
    <w:rsid w:val="00CD44A2"/>
    <w:rsid w:val="00CD5BD4"/>
    <w:rsid w:val="00CD6D12"/>
    <w:rsid w:val="00CE257C"/>
    <w:rsid w:val="00CE4005"/>
    <w:rsid w:val="00CE4043"/>
    <w:rsid w:val="00CE55BA"/>
    <w:rsid w:val="00CE58BB"/>
    <w:rsid w:val="00CF312B"/>
    <w:rsid w:val="00CF3A03"/>
    <w:rsid w:val="00CF4C20"/>
    <w:rsid w:val="00CF6F9E"/>
    <w:rsid w:val="00CF79C8"/>
    <w:rsid w:val="00D01468"/>
    <w:rsid w:val="00D01BDF"/>
    <w:rsid w:val="00D01C12"/>
    <w:rsid w:val="00D02838"/>
    <w:rsid w:val="00D02D8A"/>
    <w:rsid w:val="00D10B49"/>
    <w:rsid w:val="00D15DE8"/>
    <w:rsid w:val="00D16BDC"/>
    <w:rsid w:val="00D17836"/>
    <w:rsid w:val="00D2082B"/>
    <w:rsid w:val="00D20D06"/>
    <w:rsid w:val="00D23C3F"/>
    <w:rsid w:val="00D2759E"/>
    <w:rsid w:val="00D30975"/>
    <w:rsid w:val="00D30B1D"/>
    <w:rsid w:val="00D3133F"/>
    <w:rsid w:val="00D32F1E"/>
    <w:rsid w:val="00D33DCB"/>
    <w:rsid w:val="00D34A05"/>
    <w:rsid w:val="00D35627"/>
    <w:rsid w:val="00D40302"/>
    <w:rsid w:val="00D41116"/>
    <w:rsid w:val="00D43E95"/>
    <w:rsid w:val="00D44DBD"/>
    <w:rsid w:val="00D4578F"/>
    <w:rsid w:val="00D47ED5"/>
    <w:rsid w:val="00D50325"/>
    <w:rsid w:val="00D5057C"/>
    <w:rsid w:val="00D52CA9"/>
    <w:rsid w:val="00D538C2"/>
    <w:rsid w:val="00D54B62"/>
    <w:rsid w:val="00D54D03"/>
    <w:rsid w:val="00D558C1"/>
    <w:rsid w:val="00D55A35"/>
    <w:rsid w:val="00D55B88"/>
    <w:rsid w:val="00D6081F"/>
    <w:rsid w:val="00D615D7"/>
    <w:rsid w:val="00D642E3"/>
    <w:rsid w:val="00D66426"/>
    <w:rsid w:val="00D6677D"/>
    <w:rsid w:val="00D66929"/>
    <w:rsid w:val="00D66B8A"/>
    <w:rsid w:val="00D70721"/>
    <w:rsid w:val="00D7163F"/>
    <w:rsid w:val="00D72B12"/>
    <w:rsid w:val="00D72D33"/>
    <w:rsid w:val="00D73CD5"/>
    <w:rsid w:val="00D74B72"/>
    <w:rsid w:val="00D76CA6"/>
    <w:rsid w:val="00D773A1"/>
    <w:rsid w:val="00D80E95"/>
    <w:rsid w:val="00D812DD"/>
    <w:rsid w:val="00D82FDF"/>
    <w:rsid w:val="00D83961"/>
    <w:rsid w:val="00D83EA8"/>
    <w:rsid w:val="00D849B2"/>
    <w:rsid w:val="00D84CA4"/>
    <w:rsid w:val="00D948A7"/>
    <w:rsid w:val="00D955CC"/>
    <w:rsid w:val="00D9596C"/>
    <w:rsid w:val="00D96A8F"/>
    <w:rsid w:val="00D97BB5"/>
    <w:rsid w:val="00DA3D51"/>
    <w:rsid w:val="00DA47C9"/>
    <w:rsid w:val="00DB03A7"/>
    <w:rsid w:val="00DB1720"/>
    <w:rsid w:val="00DB20EA"/>
    <w:rsid w:val="00DB2F9F"/>
    <w:rsid w:val="00DB4FB4"/>
    <w:rsid w:val="00DC3405"/>
    <w:rsid w:val="00DC4815"/>
    <w:rsid w:val="00DC6EDC"/>
    <w:rsid w:val="00DD0BC3"/>
    <w:rsid w:val="00DD200E"/>
    <w:rsid w:val="00DD201B"/>
    <w:rsid w:val="00DD56ED"/>
    <w:rsid w:val="00DD5CE1"/>
    <w:rsid w:val="00DD668A"/>
    <w:rsid w:val="00DD7A52"/>
    <w:rsid w:val="00DE16DA"/>
    <w:rsid w:val="00DE1CAA"/>
    <w:rsid w:val="00DE7558"/>
    <w:rsid w:val="00DE7C63"/>
    <w:rsid w:val="00DF0BBB"/>
    <w:rsid w:val="00DF2E2F"/>
    <w:rsid w:val="00DF2F91"/>
    <w:rsid w:val="00DF45BE"/>
    <w:rsid w:val="00DF7B16"/>
    <w:rsid w:val="00E010F1"/>
    <w:rsid w:val="00E01214"/>
    <w:rsid w:val="00E028CB"/>
    <w:rsid w:val="00E02D85"/>
    <w:rsid w:val="00E0678A"/>
    <w:rsid w:val="00E07288"/>
    <w:rsid w:val="00E0785A"/>
    <w:rsid w:val="00E07C58"/>
    <w:rsid w:val="00E11967"/>
    <w:rsid w:val="00E1253D"/>
    <w:rsid w:val="00E14AE7"/>
    <w:rsid w:val="00E15505"/>
    <w:rsid w:val="00E1550A"/>
    <w:rsid w:val="00E16173"/>
    <w:rsid w:val="00E20DF2"/>
    <w:rsid w:val="00E20E93"/>
    <w:rsid w:val="00E23D36"/>
    <w:rsid w:val="00E247EA"/>
    <w:rsid w:val="00E2648F"/>
    <w:rsid w:val="00E339A0"/>
    <w:rsid w:val="00E35B8D"/>
    <w:rsid w:val="00E420C0"/>
    <w:rsid w:val="00E42248"/>
    <w:rsid w:val="00E429D8"/>
    <w:rsid w:val="00E4385C"/>
    <w:rsid w:val="00E44AA5"/>
    <w:rsid w:val="00E45159"/>
    <w:rsid w:val="00E45252"/>
    <w:rsid w:val="00E45382"/>
    <w:rsid w:val="00E45B43"/>
    <w:rsid w:val="00E462AE"/>
    <w:rsid w:val="00E462D4"/>
    <w:rsid w:val="00E473B0"/>
    <w:rsid w:val="00E476EE"/>
    <w:rsid w:val="00E50416"/>
    <w:rsid w:val="00E5131E"/>
    <w:rsid w:val="00E52F9A"/>
    <w:rsid w:val="00E53DFB"/>
    <w:rsid w:val="00E54167"/>
    <w:rsid w:val="00E56FB9"/>
    <w:rsid w:val="00E578FB"/>
    <w:rsid w:val="00E57C51"/>
    <w:rsid w:val="00E60314"/>
    <w:rsid w:val="00E671F0"/>
    <w:rsid w:val="00E679B9"/>
    <w:rsid w:val="00E7043A"/>
    <w:rsid w:val="00E72F56"/>
    <w:rsid w:val="00E74ADB"/>
    <w:rsid w:val="00E75053"/>
    <w:rsid w:val="00E7738B"/>
    <w:rsid w:val="00E81E5C"/>
    <w:rsid w:val="00E81E7E"/>
    <w:rsid w:val="00E82AC5"/>
    <w:rsid w:val="00E82BC1"/>
    <w:rsid w:val="00E86EBC"/>
    <w:rsid w:val="00E87A20"/>
    <w:rsid w:val="00E9001C"/>
    <w:rsid w:val="00E91133"/>
    <w:rsid w:val="00E926B0"/>
    <w:rsid w:val="00E951DF"/>
    <w:rsid w:val="00E96B16"/>
    <w:rsid w:val="00EA0A85"/>
    <w:rsid w:val="00EA169F"/>
    <w:rsid w:val="00EA313C"/>
    <w:rsid w:val="00EA5733"/>
    <w:rsid w:val="00EA61E2"/>
    <w:rsid w:val="00EB1E2C"/>
    <w:rsid w:val="00EB2C37"/>
    <w:rsid w:val="00EB2D10"/>
    <w:rsid w:val="00EC2713"/>
    <w:rsid w:val="00EC2CEE"/>
    <w:rsid w:val="00EC3926"/>
    <w:rsid w:val="00ED36A9"/>
    <w:rsid w:val="00ED4F2C"/>
    <w:rsid w:val="00ED57D0"/>
    <w:rsid w:val="00ED65D3"/>
    <w:rsid w:val="00EE0F16"/>
    <w:rsid w:val="00EE152A"/>
    <w:rsid w:val="00EE1F60"/>
    <w:rsid w:val="00EE3828"/>
    <w:rsid w:val="00EE453F"/>
    <w:rsid w:val="00EE5E63"/>
    <w:rsid w:val="00EE7127"/>
    <w:rsid w:val="00EE7942"/>
    <w:rsid w:val="00EF0433"/>
    <w:rsid w:val="00EF0649"/>
    <w:rsid w:val="00EF0E30"/>
    <w:rsid w:val="00EF4E7A"/>
    <w:rsid w:val="00EF7FBC"/>
    <w:rsid w:val="00F017F2"/>
    <w:rsid w:val="00F04A2D"/>
    <w:rsid w:val="00F07D2E"/>
    <w:rsid w:val="00F11A94"/>
    <w:rsid w:val="00F11AC0"/>
    <w:rsid w:val="00F14558"/>
    <w:rsid w:val="00F14FC7"/>
    <w:rsid w:val="00F16A71"/>
    <w:rsid w:val="00F177FD"/>
    <w:rsid w:val="00F21441"/>
    <w:rsid w:val="00F23B14"/>
    <w:rsid w:val="00F247AB"/>
    <w:rsid w:val="00F269B8"/>
    <w:rsid w:val="00F33280"/>
    <w:rsid w:val="00F332EE"/>
    <w:rsid w:val="00F36A7F"/>
    <w:rsid w:val="00F379AF"/>
    <w:rsid w:val="00F401E8"/>
    <w:rsid w:val="00F410E8"/>
    <w:rsid w:val="00F42039"/>
    <w:rsid w:val="00F420C9"/>
    <w:rsid w:val="00F43DEA"/>
    <w:rsid w:val="00F4523D"/>
    <w:rsid w:val="00F45BCF"/>
    <w:rsid w:val="00F46BD9"/>
    <w:rsid w:val="00F46E02"/>
    <w:rsid w:val="00F47003"/>
    <w:rsid w:val="00F52304"/>
    <w:rsid w:val="00F53528"/>
    <w:rsid w:val="00F53539"/>
    <w:rsid w:val="00F5586F"/>
    <w:rsid w:val="00F56E1A"/>
    <w:rsid w:val="00F61D89"/>
    <w:rsid w:val="00F70C60"/>
    <w:rsid w:val="00F74534"/>
    <w:rsid w:val="00F75631"/>
    <w:rsid w:val="00F75BF3"/>
    <w:rsid w:val="00F76994"/>
    <w:rsid w:val="00F76C62"/>
    <w:rsid w:val="00F76CA6"/>
    <w:rsid w:val="00F801E0"/>
    <w:rsid w:val="00F817A6"/>
    <w:rsid w:val="00F82876"/>
    <w:rsid w:val="00F83E50"/>
    <w:rsid w:val="00F8679F"/>
    <w:rsid w:val="00F86F38"/>
    <w:rsid w:val="00F871C2"/>
    <w:rsid w:val="00F93CDB"/>
    <w:rsid w:val="00F96015"/>
    <w:rsid w:val="00FA2027"/>
    <w:rsid w:val="00FA2C43"/>
    <w:rsid w:val="00FA46D4"/>
    <w:rsid w:val="00FA4D51"/>
    <w:rsid w:val="00FA64FE"/>
    <w:rsid w:val="00FA65DE"/>
    <w:rsid w:val="00FA7BD7"/>
    <w:rsid w:val="00FB0484"/>
    <w:rsid w:val="00FB0C1D"/>
    <w:rsid w:val="00FB14D2"/>
    <w:rsid w:val="00FB26DE"/>
    <w:rsid w:val="00FB285B"/>
    <w:rsid w:val="00FB3746"/>
    <w:rsid w:val="00FB4941"/>
    <w:rsid w:val="00FB561F"/>
    <w:rsid w:val="00FB78FF"/>
    <w:rsid w:val="00FC0C67"/>
    <w:rsid w:val="00FC2024"/>
    <w:rsid w:val="00FC36F6"/>
    <w:rsid w:val="00FC589A"/>
    <w:rsid w:val="00FC648A"/>
    <w:rsid w:val="00FD1515"/>
    <w:rsid w:val="00FD314C"/>
    <w:rsid w:val="00FD40E7"/>
    <w:rsid w:val="00FD44C5"/>
    <w:rsid w:val="00FD531D"/>
    <w:rsid w:val="00FD66E7"/>
    <w:rsid w:val="00FD7E71"/>
    <w:rsid w:val="00FE00FF"/>
    <w:rsid w:val="00FE050D"/>
    <w:rsid w:val="00FE0B41"/>
    <w:rsid w:val="00FE2E80"/>
    <w:rsid w:val="00FE44C3"/>
    <w:rsid w:val="00FE50C7"/>
    <w:rsid w:val="00FE5758"/>
    <w:rsid w:val="00FE70A5"/>
    <w:rsid w:val="00FF1174"/>
    <w:rsid w:val="00FF3BBC"/>
    <w:rsid w:val="00FF6484"/>
    <w:rsid w:val="00F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C6077"/>
  <w15:chartTrackingRefBased/>
  <w15:docId w15:val="{6ED03F2E-98ED-47FE-9CB5-F1598D33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96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575965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575965"/>
  </w:style>
  <w:style w:type="character" w:styleId="a4">
    <w:name w:val="Hyperlink"/>
    <w:basedOn w:val="a0"/>
    <w:unhideWhenUsed/>
    <w:rsid w:val="00575965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834779"/>
  </w:style>
  <w:style w:type="paragraph" w:styleId="a6">
    <w:name w:val="header"/>
    <w:basedOn w:val="a"/>
    <w:link w:val="Char0"/>
    <w:uiPriority w:val="99"/>
    <w:unhideWhenUsed/>
    <w:rsid w:val="008347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4779"/>
  </w:style>
  <w:style w:type="paragraph" w:styleId="a7">
    <w:name w:val="footer"/>
    <w:basedOn w:val="a"/>
    <w:link w:val="Char1"/>
    <w:uiPriority w:val="99"/>
    <w:unhideWhenUsed/>
    <w:rsid w:val="0083477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34779"/>
  </w:style>
  <w:style w:type="character" w:styleId="a8">
    <w:name w:val="annotation reference"/>
    <w:basedOn w:val="a0"/>
    <w:uiPriority w:val="99"/>
    <w:semiHidden/>
    <w:unhideWhenUsed/>
    <w:rsid w:val="007A0B4D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7A0B4D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7A0B4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B4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A0B4D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A0B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A0B4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812E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812E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812E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812E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3F2A05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176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E5AAE-A77E-4B5F-89AA-10C48C0DF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희주 강</cp:lastModifiedBy>
  <cp:revision>37</cp:revision>
  <dcterms:created xsi:type="dcterms:W3CDTF">2024-10-31T02:15:00Z</dcterms:created>
  <dcterms:modified xsi:type="dcterms:W3CDTF">2025-04-30T00:34:00Z</dcterms:modified>
</cp:coreProperties>
</file>